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517" w:type="dxa"/>
        <w:tblInd w:w="-1280" w:type="dxa"/>
        <w:tblLook w:val="04A0" w:firstRow="1" w:lastRow="0" w:firstColumn="1" w:lastColumn="0" w:noHBand="0" w:noVBand="1"/>
      </w:tblPr>
      <w:tblGrid>
        <w:gridCol w:w="2060"/>
        <w:gridCol w:w="1248"/>
        <w:gridCol w:w="1214"/>
        <w:gridCol w:w="983"/>
        <w:gridCol w:w="2430"/>
        <w:gridCol w:w="1168"/>
        <w:gridCol w:w="882"/>
        <w:gridCol w:w="272"/>
        <w:gridCol w:w="272"/>
        <w:gridCol w:w="272"/>
        <w:gridCol w:w="2713"/>
        <w:gridCol w:w="956"/>
        <w:gridCol w:w="1047"/>
      </w:tblGrid>
      <w:tr w:rsidR="005B5E1B" w:rsidRPr="00241D16" w14:paraId="24F9992F" w14:textId="77777777" w:rsidTr="0034115E">
        <w:trPr>
          <w:trHeight w:val="800"/>
        </w:trPr>
        <w:tc>
          <w:tcPr>
            <w:tcW w:w="15517" w:type="dxa"/>
            <w:gridSpan w:val="13"/>
            <w:tcBorders>
              <w:bottom w:val="single" w:sz="12" w:space="0" w:color="auto"/>
            </w:tcBorders>
            <w:noWrap/>
            <w:vAlign w:val="bottom"/>
          </w:tcPr>
          <w:p w14:paraId="275C8F7E" w14:textId="751E86CF" w:rsidR="005B5E1B" w:rsidRPr="0034115E" w:rsidRDefault="005B5E1B" w:rsidP="005B5E1B">
            <w:pPr>
              <w:pStyle w:val="MDPI51figurecaption"/>
              <w:spacing w:after="0" w:line="240" w:lineRule="auto"/>
              <w:ind w:left="0" w:right="432"/>
              <w:rPr>
                <w:rFonts w:asciiTheme="minorBidi" w:hAnsiTheme="minorBidi" w:cstheme="minorBidi"/>
                <w:b/>
                <w:sz w:val="24"/>
                <w:szCs w:val="24"/>
              </w:rPr>
            </w:pPr>
            <w:r w:rsidRPr="0034115E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Supplemental Table 2</w:t>
            </w:r>
            <w:r w:rsidR="0034115E" w:rsidRPr="0034115E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>a</w:t>
            </w:r>
            <w:r w:rsidRPr="0034115E">
              <w:rPr>
                <w:rFonts w:asciiTheme="minorBidi" w:hAnsiTheme="minorBidi" w:cstheme="minorBidi"/>
                <w:b/>
                <w:bCs/>
                <w:sz w:val="24"/>
                <w:szCs w:val="24"/>
              </w:rPr>
              <w:t xml:space="preserve">. </w:t>
            </w:r>
            <w:r w:rsidRPr="0034115E">
              <w:rPr>
                <w:rFonts w:asciiTheme="minorBidi" w:hAnsiTheme="minorBidi" w:cstheme="minorBidi"/>
                <w:bCs/>
                <w:sz w:val="24"/>
                <w:szCs w:val="24"/>
              </w:rPr>
              <w:t>Effects of EAW+</w:t>
            </w:r>
            <w:r w:rsidR="0034115E" w:rsidRPr="0034115E">
              <w:rPr>
                <w:rFonts w:asciiTheme="minorBidi" w:hAnsiTheme="minorBidi" w:cstheme="minorBidi"/>
                <w:bCs/>
                <w:sz w:val="24"/>
                <w:szCs w:val="24"/>
              </w:rPr>
              <w:t>p</w:t>
            </w:r>
            <w:r w:rsidRPr="0034115E">
              <w:rPr>
                <w:rFonts w:asciiTheme="minorBidi" w:hAnsiTheme="minorBidi" w:cstheme="minorBidi"/>
                <w:bCs/>
                <w:sz w:val="24"/>
                <w:szCs w:val="24"/>
              </w:rPr>
              <w:t>ercutaneous SCES implantation on the central drive as measured by subject’s intention to generate knee extensor isometric torques</w:t>
            </w:r>
          </w:p>
        </w:tc>
      </w:tr>
      <w:tr w:rsidR="00241D16" w:rsidRPr="00241D16" w14:paraId="5D75CFE5" w14:textId="77777777" w:rsidTr="0034115E">
        <w:trPr>
          <w:trHeight w:val="280"/>
        </w:trPr>
        <w:tc>
          <w:tcPr>
            <w:tcW w:w="15517" w:type="dxa"/>
            <w:gridSpan w:val="1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00"/>
            <w:noWrap/>
            <w:vAlign w:val="bottom"/>
            <w:hideMark/>
          </w:tcPr>
          <w:p w14:paraId="499B14B2" w14:textId="28FC2447" w:rsidR="00241D16" w:rsidRPr="00241D16" w:rsidRDefault="00241D16" w:rsidP="00241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</w:pPr>
            <w:r w:rsidRPr="00241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T</w:t>
            </w:r>
            <w:r w:rsidR="00341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orque-Time Integral </w:t>
            </w:r>
            <w:r w:rsidRPr="00241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(</w:t>
            </w:r>
            <w:r w:rsidR="0034115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 xml:space="preserve">TTI; </w:t>
            </w:r>
            <w:r w:rsidRPr="00241D1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8"/>
                <w:szCs w:val="28"/>
                <w14:ligatures w14:val="none"/>
              </w:rPr>
              <w:t>Nm.s/s)</w:t>
            </w:r>
          </w:p>
        </w:tc>
      </w:tr>
      <w:tr w:rsidR="00241D16" w:rsidRPr="00241D16" w14:paraId="1FB7A9F7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57F3A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CDE9149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81</w:t>
            </w:r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117886B9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82</w:t>
            </w:r>
          </w:p>
        </w:tc>
        <w:tc>
          <w:tcPr>
            <w:tcW w:w="8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57D51B95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83</w:t>
            </w:r>
          </w:p>
        </w:tc>
        <w:tc>
          <w:tcPr>
            <w:tcW w:w="47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258FFBB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884</w:t>
            </w:r>
          </w:p>
        </w:tc>
      </w:tr>
      <w:tr w:rsidR="00241D16" w:rsidRPr="00241D16" w14:paraId="22BF4453" w14:textId="77777777" w:rsidTr="005B5E1B">
        <w:trPr>
          <w:trHeight w:val="629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CEDCA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FFC000" w:fill="FFC000"/>
            <w:noWrap/>
            <w:vAlign w:val="bottom"/>
            <w:hideMark/>
          </w:tcPr>
          <w:p w14:paraId="14F3F4D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 Hz, 2.6mA (75% MT*)</w:t>
            </w:r>
          </w:p>
        </w:tc>
        <w:tc>
          <w:tcPr>
            <w:tcW w:w="448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C000"/>
            <w:noWrap/>
            <w:vAlign w:val="bottom"/>
            <w:hideMark/>
          </w:tcPr>
          <w:p w14:paraId="6E03E35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 Hz, 1.5mA (75% MT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34A21F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3C574D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1EE0F3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7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75EC839A" w14:textId="52EF1651" w:rsidR="00241D16" w:rsidRPr="005B5E1B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 Hz, 6.4 mA (75% MT)</w:t>
            </w:r>
          </w:p>
          <w:p w14:paraId="269E5212" w14:textId="4130F254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41D16" w:rsidRPr="00241D16" w14:paraId="54C1E169" w14:textId="77777777" w:rsidTr="005B5E1B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ACD814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A4C6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132A1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801AF6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972C5B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8D627E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0867E5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869A2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D49B7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55D0123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01A4E9" w14:textId="77777777" w:rsidR="00241D16" w:rsidRPr="00241D16" w:rsidRDefault="00241D16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0489A" w14:textId="77777777" w:rsidR="00241D16" w:rsidRPr="00241D16" w:rsidRDefault="00241D16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8DFA24" w14:textId="77777777" w:rsidR="00241D16" w:rsidRPr="00241D16" w:rsidRDefault="00241D16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4</w:t>
            </w:r>
          </w:p>
        </w:tc>
      </w:tr>
      <w:tr w:rsidR="005B5E1B" w:rsidRPr="00241D16" w14:paraId="24A035EC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16B0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4A415B5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E187A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D4B9D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A7FE1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BD44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1D46F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AFF9464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9ECBA03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9A8DE54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66232A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FFC9D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B04B5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77F5863A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171FB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E87F5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29510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D5AE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4624C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BE16B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37740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FE2A09F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38F3D0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7EE5CBC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880E6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25C0E9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67DD0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5B5E1B" w:rsidRPr="00241D16" w14:paraId="4EE1109C" w14:textId="77777777" w:rsidTr="00247B03">
        <w:trPr>
          <w:trHeight w:val="368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B4E0B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DAFED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32C5DA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DD2339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5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F32F5D" w14:textId="77777777" w:rsidR="005B5E1B" w:rsidRPr="00241D16" w:rsidRDefault="005B5E1B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drawn Prior to P2</w:t>
            </w:r>
          </w:p>
          <w:p w14:paraId="2197D577" w14:textId="0CB1B674" w:rsidR="005B5E1B" w:rsidRPr="00241D16" w:rsidRDefault="005B5E1B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E4FBFD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A3F6DE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429A50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6A59D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C3481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702BF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</w:t>
            </w:r>
          </w:p>
        </w:tc>
      </w:tr>
      <w:tr w:rsidR="00241D16" w:rsidRPr="00241D16" w14:paraId="4691780E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DC6C7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C000" w:fill="FFC000"/>
            <w:noWrap/>
            <w:vAlign w:val="bottom"/>
            <w:hideMark/>
          </w:tcPr>
          <w:p w14:paraId="75EEC11F" w14:textId="7AE1355E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 Hz, 3.5mA (100%</w:t>
            </w:r>
            <w:r w:rsidRPr="005B5E1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)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C000"/>
            <w:noWrap/>
            <w:vAlign w:val="bottom"/>
            <w:hideMark/>
          </w:tcPr>
          <w:p w14:paraId="44A17893" w14:textId="77777777" w:rsidR="00241D16" w:rsidRPr="005B5E1B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75D4167" w14:textId="2CC9612B" w:rsidR="00241D16" w:rsidRPr="005B5E1B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0 Hz, 2 mA (100% MT)</w:t>
            </w:r>
          </w:p>
          <w:p w14:paraId="1A5CDE96" w14:textId="77D3E74C" w:rsidR="00241D16" w:rsidRPr="005B5E1B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6606AF13" w14:textId="19CAF670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97764EA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6725E5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425A791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71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298AFAF8" w14:textId="77777777" w:rsidR="00241D16" w:rsidRPr="005B5E1B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 Hz, 8.5mA (100% MT)</w:t>
            </w:r>
          </w:p>
          <w:p w14:paraId="1AB695F0" w14:textId="69A2E729" w:rsidR="00241D16" w:rsidRPr="005B5E1B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34FC6FC" w14:textId="2FE5B752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41D16" w:rsidRPr="00241D16" w14:paraId="2373762F" w14:textId="77777777" w:rsidTr="005B5E1B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78800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95CCF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A783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02E27A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7058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C40D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083D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F3EEC8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C04E901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6BD621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2991D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8C14D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DCAA05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4</w:t>
            </w:r>
          </w:p>
        </w:tc>
      </w:tr>
      <w:tr w:rsidR="005B5E1B" w:rsidRPr="00241D16" w14:paraId="0F963111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99FED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D0D0D0"/>
            <w:noWrap/>
            <w:vAlign w:val="bottom"/>
            <w:hideMark/>
          </w:tcPr>
          <w:p w14:paraId="7DC8F912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2DAA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3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C8BA1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157427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16061C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54972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20F7C20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1985B5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92B3F6F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D452A" w14:textId="019B83F6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32CCF" w14:textId="46221EB4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ABECB" w14:textId="2600AAEC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B5E1B" w:rsidRPr="00241D16" w14:paraId="3F7021CD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E50FF4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1AEA6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5FA30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BBC8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6FD845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8CF7E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CCFB81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FD9387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B57F45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456F8B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4FB56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B1C42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38004B" w14:textId="77777777" w:rsidR="00241D16" w:rsidRPr="00241D16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6</w:t>
            </w:r>
          </w:p>
        </w:tc>
      </w:tr>
      <w:tr w:rsidR="005B5E1B" w:rsidRPr="00241D16" w14:paraId="1880B47B" w14:textId="77777777" w:rsidTr="00C056AF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862C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1184" w14:textId="77777777" w:rsidR="005B5E1B" w:rsidRPr="00241D16" w:rsidRDefault="005B5E1B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9AC07" w14:textId="77777777" w:rsidR="005B5E1B" w:rsidRPr="00241D16" w:rsidRDefault="005B5E1B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94F6D" w14:textId="77777777" w:rsidR="005B5E1B" w:rsidRPr="00241D16" w:rsidRDefault="005B5E1B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5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F41075F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247F059C" w14:textId="77777777" w:rsidR="005B5E1B" w:rsidRPr="00241D16" w:rsidRDefault="005B5E1B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drawn Prior to P2</w:t>
            </w:r>
          </w:p>
          <w:p w14:paraId="24037437" w14:textId="7C83299C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8E365A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C7E266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455CBE" w14:textId="77777777" w:rsidR="005B5E1B" w:rsidRPr="00241D16" w:rsidRDefault="005B5E1B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0397E7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73935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A7A3F" w14:textId="77777777" w:rsidR="005B5E1B" w:rsidRPr="00241D16" w:rsidRDefault="005B5E1B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9</w:t>
            </w:r>
          </w:p>
        </w:tc>
      </w:tr>
      <w:tr w:rsidR="00241D16" w:rsidRPr="00241D16" w14:paraId="20019480" w14:textId="77777777" w:rsidTr="005B5E1B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7F8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FFC000" w:fill="FFC000"/>
            <w:noWrap/>
            <w:vAlign w:val="bottom"/>
            <w:hideMark/>
          </w:tcPr>
          <w:p w14:paraId="5837B386" w14:textId="77777777" w:rsidR="00241D16" w:rsidRPr="005B5E1B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 Hz, 2.6mA (75%</w:t>
            </w:r>
            <w:r w:rsidRPr="005B5E1B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T)</w:t>
            </w:r>
          </w:p>
          <w:p w14:paraId="1779632A" w14:textId="7A2E2B15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C000"/>
            <w:noWrap/>
            <w:vAlign w:val="bottom"/>
            <w:hideMark/>
          </w:tcPr>
          <w:p w14:paraId="21F2B018" w14:textId="77777777" w:rsidR="00241D16" w:rsidRPr="005B5E1B" w:rsidRDefault="00241D16" w:rsidP="00241D1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 Hz, 1.5 mA (75% MT)</w:t>
            </w:r>
          </w:p>
          <w:p w14:paraId="726821DD" w14:textId="1FE7FD72" w:rsidR="00241D16" w:rsidRPr="005B5E1B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  <w:p w14:paraId="77090F52" w14:textId="5EDA291D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9DB60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A5CDA20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28BE37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160D7C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02F2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EDD497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241D16" w:rsidRPr="00241D16" w14:paraId="3C92D9D0" w14:textId="77777777" w:rsidTr="005B5E1B">
        <w:trPr>
          <w:trHeight w:val="56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ABEB3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62CED0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4F015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9B2C7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5E571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FDE78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660D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3FDB0E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67892D7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AA624C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E1554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4F6FB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3CF42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1493FBE3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ADB4C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37BF18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EE096F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AECBA0B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A2637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88ED3E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20E29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1E5FBEE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EFECCC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002B6AD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6D04E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228CA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B388CD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538E7E7F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2FE0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7D565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2336C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0B84C2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F0EE19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B3D60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E754C" w14:textId="77777777" w:rsidR="00241D16" w:rsidRPr="00241D16" w:rsidRDefault="00241D16" w:rsidP="00241D16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06D440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7098DD1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4925A59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0F6DB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2ADFF6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EC73E" w14:textId="77777777" w:rsidR="00241D16" w:rsidRPr="00241D16" w:rsidRDefault="00241D16" w:rsidP="00241D1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15F04E79" w14:textId="77777777" w:rsidTr="00B939F1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7BA56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433D0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4595F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59529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3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4BBB3C8" w14:textId="77777777" w:rsidR="005B5E1B" w:rsidRPr="00241D16" w:rsidRDefault="005B5E1B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drawn Prior to P2</w:t>
            </w:r>
          </w:p>
          <w:p w14:paraId="6521DF64" w14:textId="4FECB76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F83E946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2991C7C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6E6BD21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26D0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4DC822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3C6D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409F13A0" w14:textId="77777777" w:rsidTr="008C58F3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FFC000" w:fill="FFFFFF"/>
            <w:noWrap/>
            <w:vAlign w:val="bottom"/>
            <w:hideMark/>
          </w:tcPr>
          <w:p w14:paraId="20E37CB8" w14:textId="0D2217BC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FFC000" w:fill="FFC000"/>
            <w:noWrap/>
            <w:vAlign w:val="bottom"/>
            <w:hideMark/>
          </w:tcPr>
          <w:p w14:paraId="52346F17" w14:textId="77777777" w:rsidR="005B5E1B" w:rsidRPr="00241D16" w:rsidRDefault="005B5E1B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5 Hz, 3.5mA (100% MT)</w:t>
            </w:r>
          </w:p>
        </w:tc>
        <w:tc>
          <w:tcPr>
            <w:tcW w:w="44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C000" w:fill="FFC000"/>
            <w:noWrap/>
            <w:vAlign w:val="bottom"/>
            <w:hideMark/>
          </w:tcPr>
          <w:p w14:paraId="19C3785A" w14:textId="77777777" w:rsidR="005B5E1B" w:rsidRPr="00241D16" w:rsidRDefault="005B5E1B" w:rsidP="005B5E1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0 Hz, 2 mA (100% MT)</w:t>
            </w:r>
          </w:p>
          <w:p w14:paraId="75913510" w14:textId="3760DB22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EAD8F56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360BF11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18ECD6F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C0880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EBCA3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7A483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3B5344F3" w14:textId="77777777" w:rsidTr="005B5E1B">
        <w:trPr>
          <w:trHeight w:val="56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C0B964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50A1E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041A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4462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0 88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4A8AD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ff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7D282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on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3A103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CES + 08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DF4DD7C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5E1BF61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077C435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EE22D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7F51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BF06C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4F01BCA6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8FB0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L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613838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05A9A42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580BBC1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BC094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7E220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AE932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A2121DE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741D217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1C9A51BD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E826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E3D01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72C0C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0EF8DF1A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F028D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9153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2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30D62C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53898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8D432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145C0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DAA73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7C0AD22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5BEC366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225AF5ED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993EB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7E679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216A54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25DFA18E" w14:textId="77777777" w:rsidTr="005B5E1B">
        <w:trPr>
          <w:trHeight w:val="28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939FF7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CB76C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58B44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9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7C9228" w14:textId="77777777" w:rsidR="005B5E1B" w:rsidRPr="00241D16" w:rsidRDefault="005B5E1B" w:rsidP="005B5E1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05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1FFFC4C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47EBB70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4CE98AA2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678459D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F136CEE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6746B895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408F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8C79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8DE038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5B5E1B" w:rsidRPr="00241D16" w14:paraId="01FD1CC8" w14:textId="77777777" w:rsidTr="005B5E1B">
        <w:trPr>
          <w:trHeight w:val="280"/>
        </w:trPr>
        <w:tc>
          <w:tcPr>
            <w:tcW w:w="45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174A95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MT: Motor Threshold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5392E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F67B7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A8E54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3304D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4E2550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FA7383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2E2F65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DD287B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6DB03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CE440" w14:textId="77777777" w:rsidR="005B5E1B" w:rsidRPr="00241D16" w:rsidRDefault="005B5E1B" w:rsidP="005B5E1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41D16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</w:tbl>
    <w:p w14:paraId="57B9E8AA" w14:textId="57EB5FCE" w:rsidR="001932E0" w:rsidRDefault="001932E0">
      <w:pPr>
        <w:rPr>
          <w:rFonts w:asciiTheme="minorBidi" w:hAnsiTheme="minorBidi"/>
          <w:sz w:val="20"/>
          <w:szCs w:val="20"/>
        </w:rPr>
      </w:pPr>
    </w:p>
    <w:p w14:paraId="5257B23A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5622D311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026DEC1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18F32748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25B340B6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D2D55F8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13C0E53D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798B43F7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2485559C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59C48268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3BC3B896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69DBFFAF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14AAD24C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AF05FD7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14DD88AA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A7E2A86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C016F1A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64EB01CA" w14:textId="481EA482" w:rsidR="005B5E1B" w:rsidRPr="0034115E" w:rsidRDefault="005B5E1B">
      <w:pPr>
        <w:rPr>
          <w:rFonts w:asciiTheme="minorBidi" w:hAnsiTheme="minorBidi"/>
          <w:sz w:val="20"/>
          <w:szCs w:val="20"/>
        </w:rPr>
      </w:pP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lastRenderedPageBreak/>
        <w:t xml:space="preserve">Supplemental Table </w:t>
      </w:r>
      <w:r w:rsidR="0034115E"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2b</w:t>
      </w: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 xml:space="preserve">. </w:t>
      </w:r>
      <w:r w:rsidRPr="0034115E">
        <w:rPr>
          <w:rFonts w:asciiTheme="minorBidi" w:hAnsiTheme="minorBidi"/>
          <w:bCs/>
        </w:rPr>
        <w:t>Effects of EAW+Percutaneous SCES implantation on peripheral nervous system as measured by H-reflex, M-wave and H-</w:t>
      </w:r>
      <w:r w:rsidR="00A15767" w:rsidRPr="0034115E">
        <w:rPr>
          <w:rFonts w:asciiTheme="minorBidi" w:hAnsiTheme="minorBidi"/>
          <w:bCs/>
        </w:rPr>
        <w:t>max</w:t>
      </w:r>
      <w:r w:rsidRPr="0034115E">
        <w:rPr>
          <w:rFonts w:asciiTheme="minorBidi" w:hAnsiTheme="minorBidi"/>
          <w:bCs/>
        </w:rPr>
        <w:t xml:space="preserve"> to M-</w:t>
      </w:r>
      <w:r w:rsidR="00A15767" w:rsidRPr="0034115E">
        <w:rPr>
          <w:rFonts w:asciiTheme="minorBidi" w:hAnsiTheme="minorBidi"/>
          <w:bCs/>
        </w:rPr>
        <w:t>max</w:t>
      </w:r>
      <w:r w:rsidRPr="0034115E">
        <w:rPr>
          <w:rFonts w:asciiTheme="minorBidi" w:hAnsiTheme="minorBidi"/>
          <w:bCs/>
        </w:rPr>
        <w:t xml:space="preserve"> ratio</w:t>
      </w:r>
    </w:p>
    <w:tbl>
      <w:tblPr>
        <w:tblW w:w="12698" w:type="dxa"/>
        <w:tblInd w:w="5" w:type="dxa"/>
        <w:tblLook w:val="04A0" w:firstRow="1" w:lastRow="0" w:firstColumn="1" w:lastColumn="0" w:noHBand="0" w:noVBand="1"/>
      </w:tblPr>
      <w:tblGrid>
        <w:gridCol w:w="1017"/>
        <w:gridCol w:w="385"/>
        <w:gridCol w:w="1260"/>
        <w:gridCol w:w="1207"/>
        <w:gridCol w:w="1655"/>
        <w:gridCol w:w="1016"/>
        <w:gridCol w:w="2002"/>
        <w:gridCol w:w="1173"/>
        <w:gridCol w:w="1074"/>
        <w:gridCol w:w="1909"/>
      </w:tblGrid>
      <w:tr w:rsidR="00AE0D0C" w:rsidRPr="00AE0D0C" w14:paraId="758FEBA1" w14:textId="77777777" w:rsidTr="00AE0D0C">
        <w:trPr>
          <w:gridAfter w:val="9"/>
          <w:wAfter w:w="11681" w:type="dxa"/>
          <w:trHeight w:val="307"/>
        </w:trPr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35BEB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E0D0C" w:rsidRPr="00AE0D0C" w14:paraId="5882F7FD" w14:textId="77777777" w:rsidTr="00AE0D0C">
        <w:trPr>
          <w:trHeight w:val="233"/>
        </w:trPr>
        <w:tc>
          <w:tcPr>
            <w:tcW w:w="552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577B38" w14:textId="0D36CCEC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8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EDCB2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15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2BA5C3" w14:textId="1D83F761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882</w:t>
            </w:r>
          </w:p>
        </w:tc>
      </w:tr>
      <w:tr w:rsidR="00AE0D0C" w:rsidRPr="00AE0D0C" w14:paraId="0A2C961D" w14:textId="77777777" w:rsidTr="00AE0D0C">
        <w:trPr>
          <w:trHeight w:val="921"/>
        </w:trPr>
        <w:tc>
          <w:tcPr>
            <w:tcW w:w="140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72349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80A40" w14:textId="749D6080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8E1615" w14:textId="548C0F2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F225DB" w14:textId="309C576B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 ratio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A310B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0EA00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D99F5" w14:textId="6ED52691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A84A68" w14:textId="591C0524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3B6208" w14:textId="0A929212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 ratio</w:t>
            </w:r>
          </w:p>
        </w:tc>
      </w:tr>
      <w:tr w:rsidR="00AE0D0C" w:rsidRPr="00AE0D0C" w14:paraId="7BE07D4C" w14:textId="77777777" w:rsidTr="00AE0D0C">
        <w:trPr>
          <w:trHeight w:val="286"/>
        </w:trPr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6FA81C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912863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5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C7659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9E-05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D90FCA5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35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0E38EE8E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A766BD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1D454A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7FF8C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9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38BA2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219</w:t>
            </w:r>
          </w:p>
        </w:tc>
      </w:tr>
      <w:tr w:rsidR="00AE0D0C" w:rsidRPr="00AE0D0C" w14:paraId="4866B7B7" w14:textId="77777777" w:rsidTr="00AE0D0C">
        <w:trPr>
          <w:trHeight w:val="573"/>
        </w:trPr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6C01B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(6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64B4EF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4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7E0899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6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1C8BE8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90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  <w:hideMark/>
          </w:tcPr>
          <w:p w14:paraId="25301135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808899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(6 months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0534F8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CDCA5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50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D8209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48</w:t>
            </w:r>
          </w:p>
        </w:tc>
      </w:tr>
      <w:tr w:rsidR="00AE0D0C" w:rsidRPr="00AE0D0C" w14:paraId="7A502E2F" w14:textId="77777777" w:rsidTr="00AE0D0C">
        <w:trPr>
          <w:trHeight w:val="573"/>
        </w:trPr>
        <w:tc>
          <w:tcPr>
            <w:tcW w:w="14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38311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(12 months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7F539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31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76193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24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B72462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05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FBB798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ECF371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(12 months)</w:t>
            </w:r>
          </w:p>
        </w:tc>
        <w:tc>
          <w:tcPr>
            <w:tcW w:w="41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E20551" w14:textId="77777777" w:rsidR="00AE0D0C" w:rsidRPr="00241D16" w:rsidRDefault="00AE0D0C" w:rsidP="00AE0D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thdrawn Prior to P2</w:t>
            </w:r>
          </w:p>
          <w:p w14:paraId="7422E8F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1F862BC8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339B58BB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tbl>
      <w:tblPr>
        <w:tblW w:w="12749" w:type="dxa"/>
        <w:tblLook w:val="04A0" w:firstRow="1" w:lastRow="0" w:firstColumn="1" w:lastColumn="0" w:noHBand="0" w:noVBand="1"/>
      </w:tblPr>
      <w:tblGrid>
        <w:gridCol w:w="1423"/>
        <w:gridCol w:w="1156"/>
        <w:gridCol w:w="1345"/>
        <w:gridCol w:w="1835"/>
        <w:gridCol w:w="716"/>
        <w:gridCol w:w="2104"/>
        <w:gridCol w:w="1156"/>
        <w:gridCol w:w="1160"/>
        <w:gridCol w:w="1854"/>
      </w:tblGrid>
      <w:tr w:rsidR="00AE0D0C" w:rsidRPr="00AE0D0C" w14:paraId="4EF7A991" w14:textId="77777777" w:rsidTr="00AE0D0C">
        <w:trPr>
          <w:trHeight w:val="301"/>
        </w:trPr>
        <w:tc>
          <w:tcPr>
            <w:tcW w:w="575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060F0E" w14:textId="496DEBB5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C576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62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22AA99" w14:textId="77416CDE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0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</w:p>
        </w:tc>
      </w:tr>
      <w:tr w:rsidR="00AE0D0C" w:rsidRPr="00AE0D0C" w14:paraId="135B6A6C" w14:textId="77777777" w:rsidTr="00AE0D0C">
        <w:trPr>
          <w:trHeight w:val="862"/>
        </w:trPr>
        <w:tc>
          <w:tcPr>
            <w:tcW w:w="1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D4D36E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BFF383" w14:textId="674BCE5E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CEDA62F" w14:textId="3AADE2F1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D1864" w14:textId="4D7AA2D5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 rati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D7A7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2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FFDB4E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ndition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8D2264" w14:textId="152EAD1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6D351C" w14:textId="7EBC107F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9B6AC3" w14:textId="015108C0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/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-</w:t>
            </w:r>
            <w:r w:rsidRPr="00AE0D0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x ratio</w:t>
            </w:r>
          </w:p>
        </w:tc>
      </w:tr>
      <w:tr w:rsidR="00AE0D0C" w:rsidRPr="00AE0D0C" w14:paraId="078458E5" w14:textId="77777777" w:rsidTr="00AE0D0C">
        <w:trPr>
          <w:trHeight w:val="268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0E71D3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317529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860A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036A3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54CFADC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409620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selin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CC190D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4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9CFE0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8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D8C182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4</w:t>
            </w:r>
          </w:p>
        </w:tc>
      </w:tr>
      <w:tr w:rsidR="00AE0D0C" w:rsidRPr="00AE0D0C" w14:paraId="62FF11BE" w14:textId="77777777" w:rsidTr="00AE0D0C">
        <w:trPr>
          <w:trHeight w:val="536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2F34C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(6 months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CADF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BA79E0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27977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5AA412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55183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(6 months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8EA902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F67FF3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77F65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AE0D0C" w:rsidRPr="00AE0D0C" w14:paraId="1F636F4E" w14:textId="77777777" w:rsidTr="00AE0D0C">
        <w:trPr>
          <w:trHeight w:val="536"/>
        </w:trPr>
        <w:tc>
          <w:tcPr>
            <w:tcW w:w="1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88DDF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(12 months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79AC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097406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B4D8B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EA590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5D04F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(12 months)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54914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17123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5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E22A1" w14:textId="77777777" w:rsidR="00AE0D0C" w:rsidRPr="00AE0D0C" w:rsidRDefault="00AE0D0C" w:rsidP="00AE0D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AE0D0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</w:tbl>
    <w:p w14:paraId="63E8BCD0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BC169B2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2EEEF182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5025D82E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64CA9B3D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097C8BDF" w14:textId="60E4AB24" w:rsidR="00FD5EFD" w:rsidRPr="0034115E" w:rsidRDefault="00FD5EFD" w:rsidP="00FD5EFD">
      <w:pPr>
        <w:rPr>
          <w:rFonts w:asciiTheme="minorBidi" w:hAnsiTheme="minorBidi"/>
          <w:sz w:val="20"/>
          <w:szCs w:val="20"/>
        </w:rPr>
      </w:pP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lastRenderedPageBreak/>
        <w:t xml:space="preserve">Supplemental </w:t>
      </w:r>
      <w:r w:rsidR="0034115E"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t</w:t>
      </w: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 xml:space="preserve">able </w:t>
      </w:r>
      <w:r w:rsidR="0034115E"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2c</w:t>
      </w: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 xml:space="preserve">. </w:t>
      </w:r>
      <w:r w:rsidRPr="0034115E">
        <w:rPr>
          <w:rFonts w:asciiTheme="minorBidi" w:hAnsiTheme="minorBidi"/>
          <w:bCs/>
        </w:rPr>
        <w:t>Effects of EAW+</w:t>
      </w:r>
      <w:r w:rsidR="0034115E">
        <w:rPr>
          <w:rFonts w:asciiTheme="minorBidi" w:hAnsiTheme="minorBidi"/>
          <w:bCs/>
        </w:rPr>
        <w:t>p</w:t>
      </w:r>
      <w:r w:rsidRPr="0034115E">
        <w:rPr>
          <w:rFonts w:asciiTheme="minorBidi" w:hAnsiTheme="minorBidi"/>
          <w:bCs/>
        </w:rPr>
        <w:t>ercutaneous SCES implantation on peripheral neuromuscular kinetics</w:t>
      </w:r>
      <w:r w:rsidR="0034115E">
        <w:rPr>
          <w:rFonts w:asciiTheme="minorBidi" w:hAnsiTheme="minorBidi"/>
          <w:bCs/>
        </w:rPr>
        <w:t>.</w:t>
      </w:r>
      <w:r w:rsidRPr="0034115E">
        <w:rPr>
          <w:rFonts w:asciiTheme="minorBidi" w:hAnsiTheme="minorBidi"/>
          <w:bCs/>
        </w:rPr>
        <w:t xml:space="preserve"> </w:t>
      </w:r>
      <w:r w:rsidR="0034115E">
        <w:rPr>
          <w:rFonts w:asciiTheme="minorBidi" w:hAnsiTheme="minorBidi"/>
          <w:bCs/>
        </w:rPr>
        <w:t>S</w:t>
      </w:r>
      <w:r w:rsidRPr="0034115E">
        <w:rPr>
          <w:rFonts w:asciiTheme="minorBidi" w:hAnsiTheme="minorBidi"/>
          <w:bCs/>
        </w:rPr>
        <w:t>urface neuromuscular electrical stimulation</w:t>
      </w:r>
      <w:r w:rsidR="0034115E">
        <w:rPr>
          <w:rFonts w:asciiTheme="minorBidi" w:hAnsiTheme="minorBidi"/>
          <w:bCs/>
        </w:rPr>
        <w:t xml:space="preserve"> was used to stimulate right the knee extensor muscle group</w:t>
      </w:r>
      <w:r w:rsidRPr="0034115E">
        <w:rPr>
          <w:rFonts w:asciiTheme="minorBidi" w:hAnsiTheme="minorBidi"/>
          <w:bCs/>
        </w:rPr>
        <w:t xml:space="preserve"> at different frequencies</w:t>
      </w:r>
      <w:r w:rsidR="0034115E">
        <w:rPr>
          <w:rFonts w:asciiTheme="minorBidi" w:hAnsiTheme="minorBidi"/>
          <w:bCs/>
        </w:rPr>
        <w:t xml:space="preserve"> [20, 40 and 80 Hz] to induce </w:t>
      </w:r>
      <w:r w:rsidR="001C2AFC" w:rsidRPr="0034115E">
        <w:rPr>
          <w:rFonts w:asciiTheme="minorBidi" w:hAnsiTheme="minorBidi"/>
          <w:bCs/>
        </w:rPr>
        <w:t>isometric peak torques (Nm)</w:t>
      </w:r>
      <w:r w:rsidRPr="0034115E">
        <w:rPr>
          <w:rFonts w:asciiTheme="minorBidi" w:hAnsiTheme="minorBidi"/>
          <w:bCs/>
        </w:rPr>
        <w:t>.</w:t>
      </w:r>
    </w:p>
    <w:tbl>
      <w:tblPr>
        <w:tblW w:w="14026" w:type="dxa"/>
        <w:tblLook w:val="04A0" w:firstRow="1" w:lastRow="0" w:firstColumn="1" w:lastColumn="0" w:noHBand="0" w:noVBand="1"/>
      </w:tblPr>
      <w:tblGrid>
        <w:gridCol w:w="1056"/>
        <w:gridCol w:w="1483"/>
        <w:gridCol w:w="1244"/>
        <w:gridCol w:w="1125"/>
        <w:gridCol w:w="818"/>
        <w:gridCol w:w="1363"/>
        <w:gridCol w:w="1142"/>
        <w:gridCol w:w="1142"/>
        <w:gridCol w:w="818"/>
        <w:gridCol w:w="1551"/>
        <w:gridCol w:w="1142"/>
        <w:gridCol w:w="1142"/>
      </w:tblGrid>
      <w:tr w:rsidR="004B4A1F" w:rsidRPr="001C2AFC" w14:paraId="6AD45129" w14:textId="77777777" w:rsidTr="004B4A1F">
        <w:trPr>
          <w:trHeight w:val="351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19DD661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F361C82" w14:textId="21D2A6C1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9F075D4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8E50E3F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660649F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B010A84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1FD533A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6EB9DB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8DCBBAF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718FA18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43F5C89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CA3C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4A1F" w:rsidRPr="001C2AFC" w14:paraId="4A3C83CD" w14:textId="77777777" w:rsidTr="004B4A1F">
        <w:trPr>
          <w:trHeight w:val="798"/>
        </w:trPr>
        <w:tc>
          <w:tcPr>
            <w:tcW w:w="1056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6E3A8B47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tcBorders>
              <w:top w:val="single" w:sz="12" w:space="0" w:color="auto"/>
              <w:left w:val="nil"/>
              <w:right w:val="nil"/>
            </w:tcBorders>
            <w:shd w:val="clear" w:color="FFC000" w:fill="FFC000"/>
            <w:noWrap/>
            <w:vAlign w:val="bottom"/>
            <w:hideMark/>
          </w:tcPr>
          <w:p w14:paraId="56FE0685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mA, 20Hz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6A4D1386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25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29F2FB82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69A77F6B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right w:val="nil"/>
            </w:tcBorders>
            <w:shd w:val="clear" w:color="FFC000" w:fill="FFC000"/>
            <w:noWrap/>
            <w:vAlign w:val="bottom"/>
            <w:hideMark/>
          </w:tcPr>
          <w:p w14:paraId="59D019DD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mA, 40 Hz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1F7D2601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2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1F27AB5D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8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4FE5CEB3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1" w:type="dxa"/>
            <w:tcBorders>
              <w:top w:val="single" w:sz="12" w:space="0" w:color="auto"/>
              <w:left w:val="nil"/>
              <w:right w:val="nil"/>
            </w:tcBorders>
            <w:shd w:val="clear" w:color="FFC000" w:fill="FFC000"/>
            <w:noWrap/>
            <w:vAlign w:val="bottom"/>
            <w:hideMark/>
          </w:tcPr>
          <w:p w14:paraId="3E37808B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0mA, 80 Hz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right w:val="nil"/>
            </w:tcBorders>
            <w:noWrap/>
            <w:vAlign w:val="bottom"/>
            <w:hideMark/>
          </w:tcPr>
          <w:p w14:paraId="724B3454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236091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B4A1F" w:rsidRPr="001C2AFC" w14:paraId="4B6730D9" w14:textId="77777777" w:rsidTr="004B4A1F">
        <w:trPr>
          <w:trHeight w:val="351"/>
        </w:trPr>
        <w:tc>
          <w:tcPr>
            <w:tcW w:w="1056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E99233F" w14:textId="77777777" w:rsidR="001C2AFC" w:rsidRPr="001C2AFC" w:rsidRDefault="001C2AFC" w:rsidP="001C2AF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E9DE36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 Right</w:t>
            </w:r>
          </w:p>
        </w:tc>
        <w:tc>
          <w:tcPr>
            <w:tcW w:w="1244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DFE8B8B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 Right</w:t>
            </w:r>
          </w:p>
        </w:tc>
        <w:tc>
          <w:tcPr>
            <w:tcW w:w="1125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3C29BE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 Right</w:t>
            </w:r>
          </w:p>
        </w:tc>
        <w:tc>
          <w:tcPr>
            <w:tcW w:w="818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41A141F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782C8A5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 Right</w:t>
            </w:r>
          </w:p>
        </w:tc>
        <w:tc>
          <w:tcPr>
            <w:tcW w:w="1142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F58448C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 Right</w:t>
            </w:r>
          </w:p>
        </w:tc>
        <w:tc>
          <w:tcPr>
            <w:tcW w:w="1142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84A8A33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 Right</w:t>
            </w:r>
          </w:p>
        </w:tc>
        <w:tc>
          <w:tcPr>
            <w:tcW w:w="818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EA48A1D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9534E3A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L Right</w:t>
            </w:r>
          </w:p>
        </w:tc>
        <w:tc>
          <w:tcPr>
            <w:tcW w:w="1142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BED0328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1 Right</w:t>
            </w:r>
          </w:p>
        </w:tc>
        <w:tc>
          <w:tcPr>
            <w:tcW w:w="1142" w:type="dxa"/>
            <w:tcBorders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1E9EC138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2 Right</w:t>
            </w:r>
          </w:p>
        </w:tc>
      </w:tr>
      <w:tr w:rsidR="004B4A1F" w:rsidRPr="001C2AFC" w14:paraId="5FD37FF6" w14:textId="77777777" w:rsidTr="004B4A1F">
        <w:trPr>
          <w:trHeight w:val="351"/>
        </w:trPr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9D4D1" w14:textId="52FE38F5" w:rsidR="001C2AFC" w:rsidRPr="001C2AFC" w:rsidRDefault="004B4A1F" w:rsidP="004B4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1C2AFC"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81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238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7.04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EB8F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25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A5597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5.17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3961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00891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95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583B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9.32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A993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4.09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47A04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9DDA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04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8D5E3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3.04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2423B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9.78</w:t>
            </w:r>
          </w:p>
        </w:tc>
      </w:tr>
      <w:tr w:rsidR="001C2AFC" w:rsidRPr="001C2AFC" w14:paraId="1DBC5558" w14:textId="77777777" w:rsidTr="004B4A1F">
        <w:trPr>
          <w:trHeight w:val="35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0F8DA" w14:textId="7DDC0011" w:rsidR="001C2AFC" w:rsidRPr="001C2AFC" w:rsidRDefault="004B4A1F" w:rsidP="004B4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1C2AFC"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8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7A009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6.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32EC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0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2AA60992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9DCE3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C8CE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6.3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36698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1.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4E43B44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2.7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DB12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06FF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5.0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E4D17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5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626026C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7.53</w:t>
            </w:r>
          </w:p>
        </w:tc>
      </w:tr>
      <w:tr w:rsidR="001C2AFC" w:rsidRPr="001C2AFC" w14:paraId="106B4098" w14:textId="77777777" w:rsidTr="0034115E">
        <w:trPr>
          <w:trHeight w:val="351"/>
        </w:trPr>
        <w:tc>
          <w:tcPr>
            <w:tcW w:w="10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22DB85" w14:textId="7BFB900C" w:rsidR="001C2AFC" w:rsidRPr="001C2AFC" w:rsidRDefault="004B4A1F" w:rsidP="004B4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1C2AFC"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83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4C7342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32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18EE5AB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.24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1AA048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2.03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783AB6C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5409BB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7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000606F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1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458514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18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00EF9DA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994006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1.77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000000" w:fill="808080"/>
            <w:noWrap/>
            <w:vAlign w:val="bottom"/>
            <w:hideMark/>
          </w:tcPr>
          <w:p w14:paraId="5DE109E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74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458E27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64</w:t>
            </w:r>
          </w:p>
        </w:tc>
      </w:tr>
      <w:tr w:rsidR="001C2AFC" w:rsidRPr="001C2AFC" w14:paraId="78E4FA28" w14:textId="77777777" w:rsidTr="0034115E">
        <w:trPr>
          <w:trHeight w:val="351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D99B333" w14:textId="7CD21092" w:rsidR="001C2AFC" w:rsidRPr="001C2AFC" w:rsidRDefault="004B4A1F" w:rsidP="004B4A1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</w:t>
            </w:r>
            <w:r w:rsidR="001C2AFC"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884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C7C9D4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2.5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3AA2FB8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9.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2F55C8A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3.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9EC0AE7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5F6B018E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8.6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72782EC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2.1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1D66583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1.2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9011AE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0A71A7E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2.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4542DAD3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0.6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0D1BA4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8.16</w:t>
            </w:r>
          </w:p>
        </w:tc>
      </w:tr>
      <w:tr w:rsidR="001C2AFC" w:rsidRPr="001C2AFC" w14:paraId="18081225" w14:textId="77777777" w:rsidTr="0034115E">
        <w:trPr>
          <w:trHeight w:val="351"/>
        </w:trPr>
        <w:tc>
          <w:tcPr>
            <w:tcW w:w="105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B6BD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81AD8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8.78</w:t>
            </w:r>
          </w:p>
        </w:tc>
        <w:tc>
          <w:tcPr>
            <w:tcW w:w="12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B46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0.95</w:t>
            </w:r>
          </w:p>
        </w:tc>
        <w:tc>
          <w:tcPr>
            <w:tcW w:w="112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78EA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9.38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6F24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B9284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2.42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B503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4.37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CEC83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6.07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2ED1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2B781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4.61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6B6D0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6.47</w:t>
            </w:r>
          </w:p>
        </w:tc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0396E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3.03</w:t>
            </w:r>
          </w:p>
        </w:tc>
      </w:tr>
      <w:tr w:rsidR="004B4A1F" w:rsidRPr="001C2AFC" w14:paraId="32C4D8EA" w14:textId="77777777" w:rsidTr="004B4A1F">
        <w:trPr>
          <w:trHeight w:val="351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ACDF79" w14:textId="77777777" w:rsidR="001C2AFC" w:rsidRPr="001C2AFC" w:rsidRDefault="001C2AFC" w:rsidP="001C2AF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5EA1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9.7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34D79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1.5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00D5E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7.2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DDD5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2095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5.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CE5D5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9.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020F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7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8DCDF8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378BC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2.2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BB5BD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9.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7EDA6" w14:textId="77777777" w:rsidR="001C2AFC" w:rsidRPr="001C2AFC" w:rsidRDefault="001C2AFC" w:rsidP="001C2AF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1C2AFC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5.30</w:t>
            </w:r>
          </w:p>
        </w:tc>
      </w:tr>
    </w:tbl>
    <w:p w14:paraId="15996423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6AA61906" w14:textId="31121595" w:rsidR="005B5E1B" w:rsidRPr="0034115E" w:rsidRDefault="0034115E">
      <w:pPr>
        <w:rPr>
          <w:rFonts w:asciiTheme="minorBidi" w:hAnsiTheme="minorBidi"/>
          <w:sz w:val="22"/>
          <w:szCs w:val="22"/>
        </w:rPr>
      </w:pPr>
      <w:r w:rsidRPr="0034115E">
        <w:rPr>
          <w:rFonts w:asciiTheme="minorBidi" w:hAnsiTheme="minorBidi"/>
          <w:sz w:val="22"/>
          <w:szCs w:val="22"/>
        </w:rPr>
        <w:t xml:space="preserve">Highlighted grey values were predicted based on simple linear regression calculations between either BL and P1 measurements or </w:t>
      </w:r>
      <w:r w:rsidRPr="0034115E">
        <w:rPr>
          <w:rFonts w:asciiTheme="minorBidi" w:hAnsiTheme="minorBidi"/>
          <w:sz w:val="22"/>
          <w:szCs w:val="22"/>
        </w:rPr>
        <w:t>BL and P</w:t>
      </w:r>
      <w:r w:rsidRPr="0034115E">
        <w:rPr>
          <w:rFonts w:asciiTheme="minorBidi" w:hAnsiTheme="minorBidi"/>
          <w:sz w:val="22"/>
          <w:szCs w:val="22"/>
        </w:rPr>
        <w:t>2</w:t>
      </w:r>
      <w:r w:rsidRPr="0034115E">
        <w:rPr>
          <w:rFonts w:asciiTheme="minorBidi" w:hAnsiTheme="minorBidi"/>
          <w:sz w:val="22"/>
          <w:szCs w:val="22"/>
        </w:rPr>
        <w:t xml:space="preserve"> measurements</w:t>
      </w:r>
      <w:r w:rsidRPr="0034115E">
        <w:rPr>
          <w:rFonts w:asciiTheme="minorBidi" w:hAnsiTheme="minorBidi"/>
          <w:sz w:val="22"/>
          <w:szCs w:val="22"/>
        </w:rPr>
        <w:t>.</w:t>
      </w:r>
    </w:p>
    <w:p w14:paraId="7F03201F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13641067" w14:textId="77777777" w:rsidR="005B5E1B" w:rsidRDefault="005B5E1B">
      <w:pPr>
        <w:rPr>
          <w:rFonts w:asciiTheme="minorBidi" w:hAnsiTheme="minorBidi"/>
          <w:sz w:val="20"/>
          <w:szCs w:val="20"/>
        </w:rPr>
      </w:pPr>
    </w:p>
    <w:p w14:paraId="2D3F6B21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p w14:paraId="42D175B7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p w14:paraId="55314646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p w14:paraId="6A3B1E52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p w14:paraId="1F4568F0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p w14:paraId="1953AA0D" w14:textId="5A7496F4" w:rsidR="00C648B2" w:rsidRDefault="00C648B2">
      <w:pPr>
        <w:rPr>
          <w:rFonts w:asciiTheme="minorBidi" w:hAnsiTheme="minorBidi"/>
          <w:bCs/>
        </w:rPr>
      </w:pP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lastRenderedPageBreak/>
        <w:t>Supplemental table 2</w:t>
      </w:r>
      <w:r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d</w:t>
      </w: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.</w:t>
      </w:r>
      <w:r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 xml:space="preserve"> </w:t>
      </w:r>
      <w:r w:rsidRPr="0034115E">
        <w:rPr>
          <w:rFonts w:asciiTheme="minorBidi" w:hAnsiTheme="minorBidi"/>
          <w:bCs/>
        </w:rPr>
        <w:t>Effects of EAW+</w:t>
      </w:r>
      <w:r>
        <w:rPr>
          <w:rFonts w:asciiTheme="minorBidi" w:hAnsiTheme="minorBidi"/>
          <w:bCs/>
        </w:rPr>
        <w:t>p</w:t>
      </w:r>
      <w:r w:rsidRPr="0034115E">
        <w:rPr>
          <w:rFonts w:asciiTheme="minorBidi" w:hAnsiTheme="minorBidi"/>
          <w:bCs/>
        </w:rPr>
        <w:t>ercutaneous SCES implantation</w:t>
      </w:r>
      <w:r>
        <w:rPr>
          <w:rFonts w:asciiTheme="minorBidi" w:hAnsiTheme="minorBidi"/>
          <w:bCs/>
        </w:rPr>
        <w:t xml:space="preserve"> on exoskeletal performance during 10-meter walking test at BL, P1 and P2 in persons with SCI.</w:t>
      </w:r>
    </w:p>
    <w:tbl>
      <w:tblPr>
        <w:tblW w:w="6400" w:type="dxa"/>
        <w:tblLook w:val="04A0" w:firstRow="1" w:lastRow="0" w:firstColumn="1" w:lastColumn="0" w:noHBand="0" w:noVBand="1"/>
      </w:tblPr>
      <w:tblGrid>
        <w:gridCol w:w="1840"/>
        <w:gridCol w:w="1520"/>
        <w:gridCol w:w="2080"/>
        <w:gridCol w:w="960"/>
      </w:tblGrid>
      <w:tr w:rsidR="00C648B2" w:rsidRPr="00C648B2" w14:paraId="66EDB473" w14:textId="77777777" w:rsidTr="00C648B2">
        <w:trPr>
          <w:trHeight w:val="6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7DE8D73B" w14:textId="65091666" w:rsidR="00C648B2" w:rsidRPr="00C648B2" w:rsidRDefault="001A5E81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imepoints</w:t>
            </w: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6895F9E7" w14:textId="605CEBB9" w:rsidR="00C648B2" w:rsidRPr="00C648B2" w:rsidRDefault="00675A75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0</w:t>
            </w:r>
            <w:r w:rsidR="00C648B2" w:rsidRPr="00C648B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881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5CA0FC57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ime(s)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vAlign w:val="center"/>
            <w:hideMark/>
          </w:tcPr>
          <w:p w14:paraId="26FD8540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peed (m/s)</w:t>
            </w:r>
          </w:p>
        </w:tc>
      </w:tr>
      <w:tr w:rsidR="00C648B2" w:rsidRPr="00C648B2" w14:paraId="138A7428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0FF01062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C648B2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BL</w:t>
            </w: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07B1424B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BL-100% EAW-No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3648DDAF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.86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246D6362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C648B2" w:rsidRPr="00C648B2" w14:paraId="4732FD09" w14:textId="77777777" w:rsidTr="00C648B2">
        <w:trPr>
          <w:trHeight w:val="12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196D5EF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299FC87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BL-55% EAW-No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879A48D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.50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6DAAA96F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9</w:t>
            </w:r>
          </w:p>
        </w:tc>
      </w:tr>
      <w:tr w:rsidR="00C648B2" w:rsidRPr="00C648B2" w14:paraId="2DA5A5D3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C1CA1B7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  <w:r w:rsidRPr="00C648B2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P1</w:t>
            </w: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174A366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P1-100% EAW-No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2AD698E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24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41B73CD6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C648B2" w:rsidRPr="00C648B2" w14:paraId="68326544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46D75F73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4F75A9C6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P1-45% EAW-No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6FFEF974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97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23B4BFE4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C648B2" w:rsidRPr="00C648B2" w14:paraId="1ADF8F33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063E0EE" w14:textId="1D925607" w:rsidR="00C648B2" w:rsidRPr="00C648B2" w:rsidRDefault="00C648B2" w:rsidP="00C648B2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2B8F4A2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P1-45% EAW-With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C8DD387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9.82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77F8B25D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C648B2" w:rsidRPr="00C648B2" w14:paraId="01B65634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1F1CE9F" w14:textId="11FB054A" w:rsidR="00C648B2" w:rsidRPr="00C648B2" w:rsidRDefault="00C648B2" w:rsidP="00C648B2">
            <w:pPr>
              <w:spacing w:after="0" w:line="240" w:lineRule="auto"/>
              <w:jc w:val="center"/>
              <w:rPr>
                <w:rFonts w:asciiTheme="minorBidi" w:eastAsia="Times New Roman" w:hAnsiTheme="minorBidi"/>
                <w:kern w:val="0"/>
                <w14:ligatures w14:val="none"/>
              </w:rPr>
            </w:pPr>
            <w:r w:rsidRPr="00C648B2">
              <w:rPr>
                <w:rFonts w:asciiTheme="minorBidi" w:eastAsia="Times New Roman" w:hAnsiTheme="minorBidi"/>
                <w:b/>
                <w:bCs/>
                <w:color w:val="000000"/>
                <w:kern w:val="0"/>
                <w14:ligatures w14:val="none"/>
              </w:rPr>
              <w:t>P2</w:t>
            </w: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54905D63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P2-100% EAW-No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15B7E93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91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6E139E8C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4</w:t>
            </w:r>
          </w:p>
        </w:tc>
      </w:tr>
      <w:tr w:rsidR="00C648B2" w:rsidRPr="00C648B2" w14:paraId="3522568E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vAlign w:val="center"/>
            <w:hideMark/>
          </w:tcPr>
          <w:p w14:paraId="4B15A763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18C35809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P2-45% EAW-No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19151E4C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35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5A3818F5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4</w:t>
            </w:r>
          </w:p>
        </w:tc>
      </w:tr>
      <w:tr w:rsidR="00C648B2" w:rsidRPr="00C648B2" w14:paraId="5939A510" w14:textId="77777777" w:rsidTr="00C648B2">
        <w:trPr>
          <w:trHeight w:val="900"/>
        </w:trPr>
        <w:tc>
          <w:tcPr>
            <w:tcW w:w="1840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015F607A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2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4304E876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1-P2-45% EAW-With SCES</w:t>
            </w:r>
          </w:p>
        </w:tc>
        <w:tc>
          <w:tcPr>
            <w:tcW w:w="2080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2E56BCED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27</w:t>
            </w:r>
          </w:p>
        </w:tc>
        <w:tc>
          <w:tcPr>
            <w:tcW w:w="96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509AAF08" w14:textId="77777777" w:rsidR="00C648B2" w:rsidRPr="00C648B2" w:rsidRDefault="00C648B2" w:rsidP="00C648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C648B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</w:tr>
    </w:tbl>
    <w:p w14:paraId="5818BA2F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tbl>
      <w:tblPr>
        <w:tblpPr w:leftFromText="180" w:rightFromText="180" w:vertAnchor="page" w:horzAnchor="margin" w:tblpY="1456"/>
        <w:tblW w:w="7049" w:type="dxa"/>
        <w:tblLook w:val="04A0" w:firstRow="1" w:lastRow="0" w:firstColumn="1" w:lastColumn="0" w:noHBand="0" w:noVBand="1"/>
      </w:tblPr>
      <w:tblGrid>
        <w:gridCol w:w="1683"/>
        <w:gridCol w:w="1718"/>
        <w:gridCol w:w="1515"/>
        <w:gridCol w:w="1310"/>
        <w:gridCol w:w="823"/>
      </w:tblGrid>
      <w:tr w:rsidR="00675A75" w:rsidRPr="00675A75" w14:paraId="0223D945" w14:textId="77777777" w:rsidTr="001A5E81">
        <w:trPr>
          <w:trHeight w:val="1217"/>
        </w:trPr>
        <w:tc>
          <w:tcPr>
            <w:tcW w:w="168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5651A98C" w14:textId="7544A208" w:rsidR="00675A75" w:rsidRPr="00675A75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lastRenderedPageBreak/>
              <w:t>Timepoints</w:t>
            </w:r>
          </w:p>
        </w:tc>
        <w:tc>
          <w:tcPr>
            <w:tcW w:w="1718" w:type="dxa"/>
            <w:tcBorders>
              <w:top w:val="single" w:sz="4" w:space="0" w:color="44B3E1"/>
              <w:left w:val="nil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15E2489D" w14:textId="73576984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0882</w:t>
            </w:r>
          </w:p>
        </w:tc>
        <w:tc>
          <w:tcPr>
            <w:tcW w:w="1515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25085FF7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ime(s)</w:t>
            </w:r>
          </w:p>
        </w:tc>
        <w:tc>
          <w:tcPr>
            <w:tcW w:w="1310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vAlign w:val="center"/>
            <w:hideMark/>
          </w:tcPr>
          <w:p w14:paraId="4D5651A9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peed(m/s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878C73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</w:p>
        </w:tc>
      </w:tr>
      <w:tr w:rsidR="00675A75" w:rsidRPr="00675A75" w14:paraId="37E83CBA" w14:textId="77777777" w:rsidTr="001A5E81">
        <w:trPr>
          <w:trHeight w:val="814"/>
        </w:trPr>
        <w:tc>
          <w:tcPr>
            <w:tcW w:w="168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bottom"/>
            <w:hideMark/>
          </w:tcPr>
          <w:p w14:paraId="3452D61A" w14:textId="241405A6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BL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68EC7977" w14:textId="5074833C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 100% No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S</w:t>
            </w: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nce cycle</w:t>
            </w:r>
          </w:p>
        </w:tc>
        <w:tc>
          <w:tcPr>
            <w:tcW w:w="1515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52FCA8CA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125</w:t>
            </w:r>
          </w:p>
        </w:tc>
        <w:tc>
          <w:tcPr>
            <w:tcW w:w="131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41E43010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14:paraId="6A14B81E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75A75" w:rsidRPr="00675A75" w14:paraId="2445534A" w14:textId="77777777" w:rsidTr="001A5E81">
        <w:trPr>
          <w:trHeight w:val="1623"/>
        </w:trPr>
        <w:tc>
          <w:tcPr>
            <w:tcW w:w="168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single" w:sz="12" w:space="0" w:color="auto"/>
            </w:tcBorders>
            <w:vAlign w:val="bottom"/>
            <w:hideMark/>
          </w:tcPr>
          <w:p w14:paraId="636E7FA3" w14:textId="77777777" w:rsidR="00675A75" w:rsidRPr="00675A75" w:rsidRDefault="00675A75" w:rsidP="001A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12388C7" w14:textId="24B00146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 70% No S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ES</w:t>
            </w: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Stance cycle</w:t>
            </w:r>
          </w:p>
        </w:tc>
        <w:tc>
          <w:tcPr>
            <w:tcW w:w="1515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6B42F7BB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8.79</w:t>
            </w:r>
          </w:p>
        </w:tc>
        <w:tc>
          <w:tcPr>
            <w:tcW w:w="131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0326BF0B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5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14:paraId="007BB116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75A75" w:rsidRPr="00675A75" w14:paraId="2A53D4C6" w14:textId="77777777" w:rsidTr="001A5E81">
        <w:trPr>
          <w:trHeight w:val="1217"/>
        </w:trPr>
        <w:tc>
          <w:tcPr>
            <w:tcW w:w="168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single" w:sz="12" w:space="0" w:color="auto"/>
            </w:tcBorders>
            <w:vAlign w:val="bottom"/>
            <w:hideMark/>
          </w:tcPr>
          <w:p w14:paraId="2CF49709" w14:textId="43E57925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1</w:t>
            </w: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E52EC3E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100% NO SCES</w:t>
            </w:r>
          </w:p>
        </w:tc>
        <w:tc>
          <w:tcPr>
            <w:tcW w:w="1515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0E3DD44D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3.455</w:t>
            </w:r>
          </w:p>
        </w:tc>
        <w:tc>
          <w:tcPr>
            <w:tcW w:w="131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75065647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14:paraId="0F28C680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75A75" w:rsidRPr="00675A75" w14:paraId="745BD1D2" w14:textId="77777777" w:rsidTr="001A5E81">
        <w:trPr>
          <w:trHeight w:val="1217"/>
        </w:trPr>
        <w:tc>
          <w:tcPr>
            <w:tcW w:w="168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bottom"/>
            <w:hideMark/>
          </w:tcPr>
          <w:p w14:paraId="6D167336" w14:textId="77777777" w:rsidR="00675A75" w:rsidRPr="00675A75" w:rsidRDefault="00675A75" w:rsidP="001A5E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114EE32B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55% NO SCES</w:t>
            </w:r>
          </w:p>
        </w:tc>
        <w:tc>
          <w:tcPr>
            <w:tcW w:w="1515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1A6DA88A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345</w:t>
            </w:r>
          </w:p>
        </w:tc>
        <w:tc>
          <w:tcPr>
            <w:tcW w:w="131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7BE76748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14:paraId="77723B5A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75A75" w:rsidRPr="00675A75" w14:paraId="2D005473" w14:textId="77777777" w:rsidTr="001A5E81">
        <w:trPr>
          <w:trHeight w:val="1217"/>
        </w:trPr>
        <w:tc>
          <w:tcPr>
            <w:tcW w:w="1683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single" w:sz="12" w:space="0" w:color="auto"/>
            </w:tcBorders>
            <w:vAlign w:val="bottom"/>
            <w:hideMark/>
          </w:tcPr>
          <w:p w14:paraId="018D5550" w14:textId="77777777" w:rsidR="00675A75" w:rsidRPr="00675A75" w:rsidRDefault="00675A75" w:rsidP="001A5E8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60E8075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1 55% with SCES </w:t>
            </w:r>
          </w:p>
        </w:tc>
        <w:tc>
          <w:tcPr>
            <w:tcW w:w="1515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1562CA4C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.68</w:t>
            </w:r>
          </w:p>
        </w:tc>
        <w:tc>
          <w:tcPr>
            <w:tcW w:w="1310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09F770A9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75A7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  <w:tc>
          <w:tcPr>
            <w:tcW w:w="82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  <w:hideMark/>
          </w:tcPr>
          <w:p w14:paraId="74A9B136" w14:textId="77777777" w:rsidR="00675A75" w:rsidRPr="00675A75" w:rsidRDefault="00675A75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tbl>
      <w:tblPr>
        <w:tblW w:w="5646" w:type="dxa"/>
        <w:tblLook w:val="04A0" w:firstRow="1" w:lastRow="0" w:firstColumn="1" w:lastColumn="0" w:noHBand="0" w:noVBand="1"/>
      </w:tblPr>
      <w:tblGrid>
        <w:gridCol w:w="1394"/>
        <w:gridCol w:w="1594"/>
        <w:gridCol w:w="1316"/>
        <w:gridCol w:w="1342"/>
      </w:tblGrid>
      <w:tr w:rsidR="001A5E81" w:rsidRPr="001A5E81" w14:paraId="4DCD71C3" w14:textId="77777777" w:rsidTr="001A5E81">
        <w:trPr>
          <w:trHeight w:val="655"/>
        </w:trPr>
        <w:tc>
          <w:tcPr>
            <w:tcW w:w="1394" w:type="dxa"/>
            <w:tcBorders>
              <w:top w:val="single" w:sz="4" w:space="0" w:color="44B3E1"/>
              <w:left w:val="single" w:sz="4" w:space="0" w:color="44B3E1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4DF27B0F" w14:textId="48347D7D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imepoints</w:t>
            </w:r>
          </w:p>
        </w:tc>
        <w:tc>
          <w:tcPr>
            <w:tcW w:w="1594" w:type="dxa"/>
            <w:tcBorders>
              <w:top w:val="single" w:sz="4" w:space="0" w:color="44B3E1"/>
              <w:left w:val="nil"/>
              <w:bottom w:val="single" w:sz="4" w:space="0" w:color="auto"/>
              <w:right w:val="nil"/>
            </w:tcBorders>
            <w:shd w:val="clear" w:color="156082" w:fill="156082"/>
            <w:vAlign w:val="center"/>
            <w:hideMark/>
          </w:tcPr>
          <w:p w14:paraId="6A67BB40" w14:textId="4924F83D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0883</w:t>
            </w:r>
          </w:p>
        </w:tc>
        <w:tc>
          <w:tcPr>
            <w:tcW w:w="131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2887670F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ime (s)</w:t>
            </w:r>
          </w:p>
        </w:tc>
        <w:tc>
          <w:tcPr>
            <w:tcW w:w="1342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vAlign w:val="center"/>
            <w:hideMark/>
          </w:tcPr>
          <w:p w14:paraId="6D8977FF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peed (m/s)</w:t>
            </w:r>
          </w:p>
        </w:tc>
      </w:tr>
      <w:tr w:rsidR="001A5E81" w:rsidRPr="001A5E81" w14:paraId="0025A8E2" w14:textId="77777777" w:rsidTr="001A5E81">
        <w:trPr>
          <w:trHeight w:val="1035"/>
        </w:trPr>
        <w:tc>
          <w:tcPr>
            <w:tcW w:w="13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5D92370E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 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4D56FF88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 100% No SCES</w:t>
            </w:r>
          </w:p>
        </w:tc>
        <w:tc>
          <w:tcPr>
            <w:tcW w:w="1316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1D95F061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9.67</w:t>
            </w:r>
          </w:p>
        </w:tc>
        <w:tc>
          <w:tcPr>
            <w:tcW w:w="1342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1C338944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1A5E81" w:rsidRPr="001A5E81" w14:paraId="2FF0A5EB" w14:textId="77777777" w:rsidTr="001A5E81">
        <w:trPr>
          <w:trHeight w:val="1381"/>
        </w:trPr>
        <w:tc>
          <w:tcPr>
            <w:tcW w:w="13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62C5140D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1 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3D9F1356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100% No SCES</w:t>
            </w:r>
          </w:p>
        </w:tc>
        <w:tc>
          <w:tcPr>
            <w:tcW w:w="1316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1AB59134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0.75</w:t>
            </w:r>
          </w:p>
        </w:tc>
        <w:tc>
          <w:tcPr>
            <w:tcW w:w="1342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42902BE4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1A5E81" w:rsidRPr="001A5E81" w14:paraId="1C8AFC83" w14:textId="77777777" w:rsidTr="001A5E81">
        <w:trPr>
          <w:trHeight w:val="1035"/>
        </w:trPr>
        <w:tc>
          <w:tcPr>
            <w:tcW w:w="13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9E4EA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26FB5DC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 70% No sces</w:t>
            </w:r>
          </w:p>
        </w:tc>
        <w:tc>
          <w:tcPr>
            <w:tcW w:w="1316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12A06C07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.72</w:t>
            </w:r>
          </w:p>
        </w:tc>
        <w:tc>
          <w:tcPr>
            <w:tcW w:w="1342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2F5CF760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0</w:t>
            </w:r>
          </w:p>
        </w:tc>
      </w:tr>
      <w:tr w:rsidR="001A5E81" w:rsidRPr="001A5E81" w14:paraId="3A85A008" w14:textId="77777777" w:rsidTr="001A5E81">
        <w:trPr>
          <w:trHeight w:val="1035"/>
        </w:trPr>
        <w:tc>
          <w:tcPr>
            <w:tcW w:w="13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F327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2 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238F33E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100% No SCES</w:t>
            </w:r>
          </w:p>
        </w:tc>
        <w:tc>
          <w:tcPr>
            <w:tcW w:w="1316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5DD83D5B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19</w:t>
            </w:r>
          </w:p>
        </w:tc>
        <w:tc>
          <w:tcPr>
            <w:tcW w:w="1342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4BB6AFDD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1A5E81" w:rsidRPr="001A5E81" w14:paraId="345F0C66" w14:textId="77777777" w:rsidTr="001A5E81">
        <w:trPr>
          <w:trHeight w:val="1035"/>
        </w:trPr>
        <w:tc>
          <w:tcPr>
            <w:tcW w:w="13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33591837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7C02D07E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70% No SCES</w:t>
            </w:r>
          </w:p>
        </w:tc>
        <w:tc>
          <w:tcPr>
            <w:tcW w:w="1316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13055BCD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4.5</w:t>
            </w:r>
          </w:p>
        </w:tc>
        <w:tc>
          <w:tcPr>
            <w:tcW w:w="1342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shd w:val="clear" w:color="C0E6F5" w:fill="C0E6F5"/>
            <w:vAlign w:val="center"/>
            <w:hideMark/>
          </w:tcPr>
          <w:p w14:paraId="4F9F7BD9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  <w:tr w:rsidR="001A5E81" w:rsidRPr="001A5E81" w14:paraId="4F837BD4" w14:textId="77777777" w:rsidTr="001A5E81">
        <w:trPr>
          <w:trHeight w:val="1035"/>
        </w:trPr>
        <w:tc>
          <w:tcPr>
            <w:tcW w:w="139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B735B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E353CC7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 70%  SCES-ON</w:t>
            </w:r>
          </w:p>
        </w:tc>
        <w:tc>
          <w:tcPr>
            <w:tcW w:w="1316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3B698C83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2.33</w:t>
            </w:r>
          </w:p>
        </w:tc>
        <w:tc>
          <w:tcPr>
            <w:tcW w:w="1342" w:type="dxa"/>
            <w:tcBorders>
              <w:top w:val="single" w:sz="4" w:space="0" w:color="44B3E1"/>
              <w:left w:val="single" w:sz="12" w:space="0" w:color="auto"/>
              <w:bottom w:val="single" w:sz="4" w:space="0" w:color="44B3E1"/>
              <w:right w:val="single" w:sz="12" w:space="0" w:color="auto"/>
            </w:tcBorders>
            <w:vAlign w:val="center"/>
            <w:hideMark/>
          </w:tcPr>
          <w:p w14:paraId="5B405ED8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</w:t>
            </w:r>
          </w:p>
        </w:tc>
      </w:tr>
    </w:tbl>
    <w:p w14:paraId="1C50DAC4" w14:textId="77777777" w:rsidR="00C648B2" w:rsidRDefault="00C648B2">
      <w:pPr>
        <w:rPr>
          <w:rFonts w:asciiTheme="minorBidi" w:hAnsiTheme="minorBidi"/>
          <w:sz w:val="20"/>
          <w:szCs w:val="20"/>
        </w:rPr>
      </w:pPr>
    </w:p>
    <w:p w14:paraId="2D00F81F" w14:textId="77777777" w:rsidR="001A5E81" w:rsidRDefault="001A5E81">
      <w:pPr>
        <w:rPr>
          <w:rFonts w:asciiTheme="minorBidi" w:hAnsiTheme="minorBidi"/>
          <w:sz w:val="20"/>
          <w:szCs w:val="20"/>
        </w:rPr>
      </w:pPr>
    </w:p>
    <w:p w14:paraId="19E4E2E0" w14:textId="77777777" w:rsidR="001A5E81" w:rsidRDefault="001A5E81">
      <w:pPr>
        <w:rPr>
          <w:rFonts w:asciiTheme="minorBidi" w:hAnsiTheme="minorBidi"/>
          <w:sz w:val="20"/>
          <w:szCs w:val="20"/>
        </w:rPr>
      </w:pPr>
    </w:p>
    <w:p w14:paraId="496F62AA" w14:textId="77777777" w:rsidR="001A5E81" w:rsidRDefault="001A5E81">
      <w:pPr>
        <w:rPr>
          <w:rFonts w:asciiTheme="minorBidi" w:hAnsiTheme="minorBidi"/>
          <w:sz w:val="20"/>
          <w:szCs w:val="20"/>
        </w:rPr>
      </w:pPr>
    </w:p>
    <w:p w14:paraId="2B944838" w14:textId="77777777" w:rsidR="001A5E81" w:rsidRDefault="001A5E81">
      <w:pPr>
        <w:rPr>
          <w:rFonts w:asciiTheme="minorBidi" w:hAnsiTheme="minorBidi"/>
          <w:sz w:val="20"/>
          <w:szCs w:val="20"/>
        </w:rPr>
      </w:pPr>
    </w:p>
    <w:tbl>
      <w:tblPr>
        <w:tblW w:w="6344" w:type="dxa"/>
        <w:tblLook w:val="04A0" w:firstRow="1" w:lastRow="0" w:firstColumn="1" w:lastColumn="0" w:noHBand="0" w:noVBand="1"/>
      </w:tblPr>
      <w:tblGrid>
        <w:gridCol w:w="1796"/>
        <w:gridCol w:w="1867"/>
        <w:gridCol w:w="1346"/>
        <w:gridCol w:w="1335"/>
      </w:tblGrid>
      <w:tr w:rsidR="001A5E81" w:rsidRPr="001A5E81" w14:paraId="5AFDE31B" w14:textId="77777777" w:rsidTr="001A5E81">
        <w:trPr>
          <w:trHeight w:val="612"/>
        </w:trPr>
        <w:tc>
          <w:tcPr>
            <w:tcW w:w="1796" w:type="dxa"/>
            <w:tcBorders>
              <w:top w:val="single" w:sz="4" w:space="0" w:color="44B3E1"/>
              <w:left w:val="single" w:sz="4" w:space="0" w:color="44B3E1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12BFF759" w14:textId="7DF8C7A6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lastRenderedPageBreak/>
              <w:t>Timepoints</w:t>
            </w:r>
          </w:p>
        </w:tc>
        <w:tc>
          <w:tcPr>
            <w:tcW w:w="1867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6980BBBD" w14:textId="2CE30704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0884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156082" w:fill="156082"/>
            <w:vAlign w:val="center"/>
            <w:hideMark/>
          </w:tcPr>
          <w:p w14:paraId="0AAF3A86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Time(s)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156082" w:fill="156082"/>
            <w:vAlign w:val="center"/>
            <w:hideMark/>
          </w:tcPr>
          <w:p w14:paraId="7F64D9A1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="Times New Roman" w:eastAsia="Times New Roman" w:hAnsi="Times New Roman" w:cs="Times New Roman"/>
                <w:b/>
                <w:bCs/>
                <w:color w:val="FFFFFF"/>
                <w:kern w:val="0"/>
                <w:sz w:val="22"/>
                <w:szCs w:val="22"/>
                <w14:ligatures w14:val="none"/>
              </w:rPr>
              <w:t>Speed (m/s)</w:t>
            </w:r>
          </w:p>
        </w:tc>
      </w:tr>
      <w:tr w:rsidR="001A5E81" w:rsidRPr="001A5E81" w14:paraId="57D246DE" w14:textId="77777777" w:rsidTr="001A5E81">
        <w:trPr>
          <w:trHeight w:val="918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0F322" w14:textId="6460745C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BL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C2F4D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BL 100% No SCES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79AF6F8A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64.1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5A5707C7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1A5E81" w:rsidRPr="001A5E81" w14:paraId="1E804814" w14:textId="77777777" w:rsidTr="001A5E81">
        <w:trPr>
          <w:trHeight w:val="1224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5AB01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1 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E0B0D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1 100% No SCES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4CCAA25A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60.605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14C32C1E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7</w:t>
            </w:r>
          </w:p>
        </w:tc>
      </w:tr>
      <w:tr w:rsidR="001A5E81" w:rsidRPr="001A5E81" w14:paraId="225908CA" w14:textId="77777777" w:rsidTr="001A5E81">
        <w:trPr>
          <w:trHeight w:val="918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3A59DE30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24ADB6C0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1 70% No SCES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37489906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82.205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77235AA3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1A5E81" w:rsidRPr="001A5E81" w14:paraId="40A888B0" w14:textId="77777777" w:rsidTr="001A5E81">
        <w:trPr>
          <w:trHeight w:val="918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304AC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72BC8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1 70% with SCES ON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15E73D59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83.47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632940D1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2</w:t>
            </w:r>
          </w:p>
        </w:tc>
      </w:tr>
      <w:tr w:rsidR="001A5E81" w:rsidRPr="001A5E81" w14:paraId="69F83EE8" w14:textId="77777777" w:rsidTr="001A5E81">
        <w:trPr>
          <w:trHeight w:val="918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F5DC9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2 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DDD36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2 100% No SCES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2F5C1764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60.66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7AFA28B2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6</w:t>
            </w:r>
          </w:p>
        </w:tc>
      </w:tr>
      <w:tr w:rsidR="001A5E81" w:rsidRPr="001A5E81" w14:paraId="7803CB82" w14:textId="77777777" w:rsidTr="001A5E81">
        <w:trPr>
          <w:trHeight w:val="918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73922910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C0E6F5" w:fill="C0E6F5"/>
            <w:vAlign w:val="center"/>
            <w:hideMark/>
          </w:tcPr>
          <w:p w14:paraId="493E4266" w14:textId="1C90E711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2 70% No</w:t>
            </w: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SCES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shd w:val="clear" w:color="C0E6F5" w:fill="C0E6F5"/>
            <w:vAlign w:val="center"/>
            <w:hideMark/>
          </w:tcPr>
          <w:p w14:paraId="748618FF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76.5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shd w:val="clear" w:color="C0E6F5" w:fill="C0E6F5"/>
            <w:vAlign w:val="center"/>
            <w:hideMark/>
          </w:tcPr>
          <w:p w14:paraId="5779D596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  <w:tr w:rsidR="001A5E81" w:rsidRPr="001A5E81" w14:paraId="43913D68" w14:textId="77777777" w:rsidTr="001A5E81">
        <w:trPr>
          <w:trHeight w:val="918"/>
        </w:trPr>
        <w:tc>
          <w:tcPr>
            <w:tcW w:w="1796" w:type="dxa"/>
            <w:tcBorders>
              <w:top w:val="single" w:sz="4" w:space="0" w:color="auto"/>
              <w:left w:val="single" w:sz="4" w:space="0" w:color="44B3E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32945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31D66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P2 70% with SCES ON</w:t>
            </w:r>
          </w:p>
        </w:tc>
        <w:tc>
          <w:tcPr>
            <w:tcW w:w="1346" w:type="dxa"/>
            <w:tcBorders>
              <w:top w:val="single" w:sz="4" w:space="0" w:color="44B3E1"/>
              <w:left w:val="nil"/>
              <w:bottom w:val="single" w:sz="4" w:space="0" w:color="44B3E1"/>
              <w:right w:val="nil"/>
            </w:tcBorders>
            <w:vAlign w:val="center"/>
            <w:hideMark/>
          </w:tcPr>
          <w:p w14:paraId="553BAA05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335" w:type="dxa"/>
            <w:tcBorders>
              <w:top w:val="single" w:sz="4" w:space="0" w:color="44B3E1"/>
              <w:left w:val="nil"/>
              <w:bottom w:val="single" w:sz="4" w:space="0" w:color="44B3E1"/>
              <w:right w:val="single" w:sz="4" w:space="0" w:color="44B3E1"/>
            </w:tcBorders>
            <w:vAlign w:val="center"/>
            <w:hideMark/>
          </w:tcPr>
          <w:p w14:paraId="6CF66518" w14:textId="77777777" w:rsidR="001A5E81" w:rsidRPr="001A5E81" w:rsidRDefault="001A5E81" w:rsidP="001A5E81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1A5E81">
              <w:rPr>
                <w:rFonts w:asciiTheme="minorBidi" w:eastAsia="Times New Roman" w:hAnsiTheme="minorBidi"/>
                <w:color w:val="000000"/>
                <w:kern w:val="0"/>
                <w:sz w:val="22"/>
                <w:szCs w:val="22"/>
                <w14:ligatures w14:val="none"/>
              </w:rPr>
              <w:t>0.13</w:t>
            </w:r>
          </w:p>
        </w:tc>
      </w:tr>
    </w:tbl>
    <w:p w14:paraId="7FAB40BA" w14:textId="77777777" w:rsidR="001A5E81" w:rsidRDefault="001A5E81">
      <w:pPr>
        <w:rPr>
          <w:rFonts w:asciiTheme="minorBidi" w:hAnsiTheme="minorBidi"/>
          <w:sz w:val="20"/>
          <w:szCs w:val="20"/>
        </w:rPr>
      </w:pPr>
    </w:p>
    <w:p w14:paraId="24F4C2F1" w14:textId="77777777" w:rsidR="003C2D84" w:rsidRDefault="003C2D84">
      <w:pPr>
        <w:rPr>
          <w:rFonts w:asciiTheme="minorBidi" w:hAnsiTheme="minorBidi"/>
          <w:sz w:val="20"/>
          <w:szCs w:val="20"/>
        </w:rPr>
      </w:pPr>
    </w:p>
    <w:p w14:paraId="3315FC1C" w14:textId="77777777" w:rsidR="003C2D84" w:rsidRDefault="003C2D84">
      <w:pPr>
        <w:rPr>
          <w:rFonts w:asciiTheme="minorBidi" w:hAnsiTheme="minorBidi"/>
          <w:sz w:val="20"/>
          <w:szCs w:val="20"/>
        </w:rPr>
      </w:pPr>
    </w:p>
    <w:p w14:paraId="50645EA5" w14:textId="77777777" w:rsidR="003C2D84" w:rsidRDefault="003C2D84">
      <w:pPr>
        <w:rPr>
          <w:rFonts w:asciiTheme="minorBidi" w:hAnsiTheme="minorBidi"/>
          <w:sz w:val="20"/>
          <w:szCs w:val="20"/>
        </w:rPr>
      </w:pPr>
    </w:p>
    <w:p w14:paraId="0B3D6A4C" w14:textId="7A197B09" w:rsidR="003C2D84" w:rsidRDefault="001E4D32">
      <w:pPr>
        <w:rPr>
          <w:rFonts w:asciiTheme="minorBidi" w:hAnsiTheme="minorBidi"/>
          <w:bCs/>
        </w:rPr>
      </w:pP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lastRenderedPageBreak/>
        <w:t>Supplemental table 2</w:t>
      </w:r>
      <w:r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e</w:t>
      </w:r>
      <w:r w:rsidRPr="0034115E"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>.</w:t>
      </w:r>
      <w:r>
        <w:rPr>
          <w:rFonts w:asciiTheme="minorBidi" w:eastAsia="Times New Roman" w:hAnsiTheme="minorBidi"/>
          <w:b/>
          <w:bCs/>
          <w:color w:val="000000"/>
          <w:kern w:val="0"/>
          <w14:ligatures w14:val="none"/>
        </w:rPr>
        <w:t xml:space="preserve"> </w:t>
      </w:r>
      <w:r w:rsidRPr="0034115E">
        <w:rPr>
          <w:rFonts w:asciiTheme="minorBidi" w:hAnsiTheme="minorBidi"/>
          <w:bCs/>
        </w:rPr>
        <w:t>Effects of EAW+</w:t>
      </w:r>
      <w:r>
        <w:rPr>
          <w:rFonts w:asciiTheme="minorBidi" w:hAnsiTheme="minorBidi"/>
          <w:bCs/>
        </w:rPr>
        <w:t>p</w:t>
      </w:r>
      <w:r w:rsidRPr="0034115E">
        <w:rPr>
          <w:rFonts w:asciiTheme="minorBidi" w:hAnsiTheme="minorBidi"/>
          <w:bCs/>
        </w:rPr>
        <w:t>ercutaneous SCES implantation</w:t>
      </w:r>
      <w:r>
        <w:rPr>
          <w:rFonts w:asciiTheme="minorBidi" w:hAnsiTheme="minorBidi"/>
          <w:bCs/>
        </w:rPr>
        <w:t xml:space="preserve"> on </w:t>
      </w:r>
      <w:r>
        <w:rPr>
          <w:rFonts w:asciiTheme="minorBidi" w:hAnsiTheme="minorBidi"/>
          <w:bCs/>
        </w:rPr>
        <w:t>spasticity measurements [torque time integral and hyperexcitability as measured by the slope]</w:t>
      </w:r>
      <w:r>
        <w:rPr>
          <w:rFonts w:asciiTheme="minorBidi" w:hAnsiTheme="minorBidi"/>
          <w:bCs/>
        </w:rPr>
        <w:t xml:space="preserve"> at BL, P1 and P2 in persons with SCI</w:t>
      </w:r>
    </w:p>
    <w:tbl>
      <w:tblPr>
        <w:tblW w:w="10545" w:type="dxa"/>
        <w:tblInd w:w="715" w:type="dxa"/>
        <w:tblLook w:val="04A0" w:firstRow="1" w:lastRow="0" w:firstColumn="1" w:lastColumn="0" w:noHBand="0" w:noVBand="1"/>
      </w:tblPr>
      <w:tblGrid>
        <w:gridCol w:w="1280"/>
        <w:gridCol w:w="1283"/>
        <w:gridCol w:w="1000"/>
        <w:gridCol w:w="939"/>
        <w:gridCol w:w="920"/>
        <w:gridCol w:w="905"/>
        <w:gridCol w:w="891"/>
        <w:gridCol w:w="1219"/>
        <w:gridCol w:w="1219"/>
        <w:gridCol w:w="889"/>
      </w:tblGrid>
      <w:tr w:rsidR="001E4D32" w:rsidRPr="001E4D32" w14:paraId="27BA1F3D" w14:textId="77777777" w:rsidTr="001E4D32">
        <w:trPr>
          <w:trHeight w:val="300"/>
        </w:trPr>
        <w:tc>
          <w:tcPr>
            <w:tcW w:w="10545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000"/>
            <w:noWrap/>
            <w:vAlign w:val="bottom"/>
            <w:hideMark/>
          </w:tcPr>
          <w:p w14:paraId="4E582CC3" w14:textId="06E6C70C" w:rsidR="001E4D32" w:rsidRPr="001E4D32" w:rsidRDefault="001E4D32" w:rsidP="001E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que-time integral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TI, 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m.s/s)</w:t>
            </w:r>
          </w:p>
        </w:tc>
      </w:tr>
      <w:tr w:rsidR="001E4D32" w:rsidRPr="001E4D32" w14:paraId="717DF3E8" w14:textId="77777777" w:rsidTr="001E4D32">
        <w:trPr>
          <w:trHeight w:val="5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D3E4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articipant 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BF35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ing Point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2B1D0" w14:textId="7AC359B1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C396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deg/sec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F1F64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 deg/sec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822344" w14:textId="0403CC33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 deg/sec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B8FABF7" w14:textId="30BE2111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 deg/se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C4E86A" w14:textId="090767AA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0 deg/se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50181" w14:textId="7C209A1A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deg/se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E760EB" w14:textId="6174B753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0 deg/sec</w:t>
            </w:r>
          </w:p>
        </w:tc>
      </w:tr>
      <w:tr w:rsidR="001E4D32" w:rsidRPr="001E4D32" w14:paraId="77541E43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02F1A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FCB27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828B2" w14:textId="7FC16AAE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1E1301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BB4C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6E2FE9A" w14:textId="4121BFF9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E1849" w14:textId="55A9C9B6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9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068727" w14:textId="6DAC2DCC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7BCCE4" w14:textId="0165CD6B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702BFB" w14:textId="6E85544F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6</w:t>
            </w:r>
          </w:p>
        </w:tc>
      </w:tr>
      <w:tr w:rsidR="001E4D32" w:rsidRPr="001E4D32" w14:paraId="0216D362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9E7B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AA58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C19DC" w14:textId="377A36CD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48D82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911B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2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34A0A61" w14:textId="35D46F23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7CDDBE" w14:textId="0C005EBA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5385D5" w14:textId="053EBB26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9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4224FA" w14:textId="529E4F69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3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917A89" w14:textId="6234FE83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4</w:t>
            </w:r>
          </w:p>
        </w:tc>
      </w:tr>
      <w:tr w:rsidR="001E4D32" w:rsidRPr="001E4D32" w14:paraId="67DD2C4D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B8028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5200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98A9F" w14:textId="44877DB1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5677E1E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1792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2F310BFB" w14:textId="0377531C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A574FA" w14:textId="2614C3D4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8557A9" w14:textId="05A96680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80DB1E" w14:textId="4ECDDEBE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62D6F5" w14:textId="19F46750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42</w:t>
            </w:r>
          </w:p>
        </w:tc>
      </w:tr>
      <w:tr w:rsidR="001E4D32" w:rsidRPr="001E4D32" w14:paraId="37BE919E" w14:textId="77777777" w:rsidTr="001E4D32">
        <w:trPr>
          <w:trHeight w:val="39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961C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283CD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41857" w14:textId="416865F8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6BFF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E1742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25EF3E1" w14:textId="4EE8AA0D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BEBB5B" w14:textId="502C2CD9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669E0" w14:textId="49C150EE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B88BB7" w14:textId="184A9AF9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4E76A" w14:textId="74CDA699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4</w:t>
            </w:r>
          </w:p>
        </w:tc>
      </w:tr>
      <w:tr w:rsidR="001E4D32" w:rsidRPr="001E4D32" w14:paraId="6F7B10AF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5388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5B277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C2D8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C45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8738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032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7B0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9CA2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E010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9695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4D32" w:rsidRPr="001E4D32" w14:paraId="3FD4D2BA" w14:textId="77777777" w:rsidTr="001E4D32">
        <w:trPr>
          <w:trHeight w:val="5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C00D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83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9D85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DEC2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889C5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deg/se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33E4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 deg/se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D80C5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 deg/se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F5A4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1801E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0D00A3" w14:textId="50F985D2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DE3645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0 deg/sec</w:t>
            </w:r>
          </w:p>
        </w:tc>
      </w:tr>
      <w:tr w:rsidR="001E4D32" w:rsidRPr="001E4D32" w14:paraId="502D12FC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A5055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B617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68078" w14:textId="68FC9F3D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B7A0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415E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86EA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A81B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3F436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091B1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8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1DB77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81</w:t>
            </w:r>
          </w:p>
        </w:tc>
      </w:tr>
      <w:tr w:rsidR="001E4D32" w:rsidRPr="001E4D32" w14:paraId="109FB853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E349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3BBE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B5D82" w14:textId="36BE45CB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F3BF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8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EC303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03BF9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5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DA1AD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0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45DE2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26E4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DAF6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4</w:t>
            </w:r>
          </w:p>
        </w:tc>
      </w:tr>
      <w:tr w:rsidR="001E4D32" w:rsidRPr="001E4D32" w14:paraId="6D53AED2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05D1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F0F9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53C6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8966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2CE3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D1A3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DBC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3C17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512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FBA8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4D32" w:rsidRPr="001E4D32" w14:paraId="5068C3A5" w14:textId="77777777" w:rsidTr="001E4D32">
        <w:trPr>
          <w:trHeight w:val="5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6B01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8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D46B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F438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9DA85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deg/se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4F205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 deg/sec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784B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 deg/sec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A35C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7E8F2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B45AB6C" w14:textId="13B5FA42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CE1E2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0 deg/sec</w:t>
            </w:r>
          </w:p>
        </w:tc>
      </w:tr>
      <w:tr w:rsidR="001E4D32" w:rsidRPr="001E4D32" w14:paraId="4D73D79C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26715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D840F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7249" w14:textId="7E24CAC8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 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D235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F1FC7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7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C6EAFE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60035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7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E191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C68A4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3EC0E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71</w:t>
            </w:r>
          </w:p>
        </w:tc>
      </w:tr>
      <w:tr w:rsidR="001E4D32" w:rsidRPr="001E4D32" w14:paraId="14219B7E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365B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01385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DAC043" w14:textId="4B95D3D4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EAAB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75F22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3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C9677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3A22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C00B5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9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80787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9BE2D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26</w:t>
            </w:r>
          </w:p>
        </w:tc>
      </w:tr>
      <w:tr w:rsidR="001E4D32" w:rsidRPr="001E4D32" w14:paraId="5B68D0DD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6EDC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C4C7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F8B3D" w14:textId="6004764D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D7A9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53ED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A7756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37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EA61D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76FE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3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C510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DC384E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76</w:t>
            </w:r>
          </w:p>
        </w:tc>
      </w:tr>
      <w:tr w:rsidR="001E4D32" w:rsidRPr="001E4D32" w14:paraId="55A60191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1A7E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2CE77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76FA4" w14:textId="7CE48CDB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2BA3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DE0547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D4AF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B194D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5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89F6E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9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F8FAD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B75E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7</w:t>
            </w:r>
          </w:p>
        </w:tc>
      </w:tr>
      <w:tr w:rsidR="001E4D32" w:rsidRPr="001E4D32" w14:paraId="2C22470A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706C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C81E6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01A77" w14:textId="138FEE4F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440CC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A844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0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A0B5B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0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67E9E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5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F97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0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506F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7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9244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.41</w:t>
            </w:r>
          </w:p>
        </w:tc>
      </w:tr>
    </w:tbl>
    <w:tbl>
      <w:tblPr>
        <w:tblpPr w:leftFromText="180" w:rightFromText="180" w:vertAnchor="text" w:horzAnchor="margin" w:tblpXSpec="center" w:tblpY="271"/>
        <w:tblW w:w="10446" w:type="dxa"/>
        <w:tblLook w:val="04A0" w:firstRow="1" w:lastRow="0" w:firstColumn="1" w:lastColumn="0" w:noHBand="0" w:noVBand="1"/>
      </w:tblPr>
      <w:tblGrid>
        <w:gridCol w:w="1280"/>
        <w:gridCol w:w="1283"/>
        <w:gridCol w:w="980"/>
        <w:gridCol w:w="909"/>
        <w:gridCol w:w="889"/>
        <w:gridCol w:w="889"/>
        <w:gridCol w:w="889"/>
        <w:gridCol w:w="1219"/>
        <w:gridCol w:w="1219"/>
        <w:gridCol w:w="889"/>
      </w:tblGrid>
      <w:tr w:rsidR="001E4D32" w:rsidRPr="001E4D32" w14:paraId="798A1127" w14:textId="77777777" w:rsidTr="001E4D32">
        <w:trPr>
          <w:trHeight w:val="300"/>
        </w:trPr>
        <w:tc>
          <w:tcPr>
            <w:tcW w:w="1044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4FD355A9" w14:textId="77777777" w:rsidR="001E4D32" w:rsidRPr="001E4D32" w:rsidRDefault="001E4D32" w:rsidP="001E4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verage Slope of Torque (Nm/s)</w:t>
            </w:r>
          </w:p>
        </w:tc>
      </w:tr>
      <w:tr w:rsidR="001E4D32" w:rsidRPr="001E4D32" w14:paraId="45EE85DF" w14:textId="77777777" w:rsidTr="001E4D32">
        <w:trPr>
          <w:trHeight w:val="5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C1006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rticipant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A27C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sting Poi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157A8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0B4AF6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deg/se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47B41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 deg/se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D5498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 deg/se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71773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 deg/se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F81A6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0 deg/sec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1ABB6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g/sec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58A7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0 deg/sec</w:t>
            </w:r>
          </w:p>
        </w:tc>
      </w:tr>
      <w:tr w:rsidR="001E4D32" w:rsidRPr="001E4D32" w14:paraId="4343FB85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929925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A182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4E5A3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841C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05FE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1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2DC47B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B7D15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6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E676E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3.29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6C71A1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.3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50150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7.09</w:t>
            </w:r>
          </w:p>
        </w:tc>
      </w:tr>
      <w:tr w:rsidR="001E4D32" w:rsidRPr="001E4D32" w14:paraId="7D1E3BA5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503D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40555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170AC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641A7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15BB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5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40F8503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2A855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1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49D39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6124E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6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90FC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8.52</w:t>
            </w:r>
          </w:p>
        </w:tc>
      </w:tr>
      <w:tr w:rsidR="001E4D32" w:rsidRPr="001E4D32" w14:paraId="180BF2FE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E335A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8E4CA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FFF6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DADAD"/>
            <w:noWrap/>
            <w:vAlign w:val="bottom"/>
            <w:hideMark/>
          </w:tcPr>
          <w:p w14:paraId="329616F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BE7E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54FD8C5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FEFC7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2846E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351EC7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1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EA92B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3.62</w:t>
            </w:r>
          </w:p>
        </w:tc>
      </w:tr>
      <w:tr w:rsidR="001E4D32" w:rsidRPr="001E4D32" w14:paraId="2B11C0FE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75B2B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527E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8056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44DB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C6EECD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14:paraId="11C40F9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968A31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8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40431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0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A48D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.2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8E2C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09</w:t>
            </w:r>
          </w:p>
        </w:tc>
      </w:tr>
      <w:tr w:rsidR="001E4D32" w:rsidRPr="001E4D32" w14:paraId="3C8E567B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5A70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6118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912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5DD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35D3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D06B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66EB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362F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76AF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EDD5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4D32" w:rsidRPr="001E4D32" w14:paraId="3F5C08D1" w14:textId="77777777" w:rsidTr="001E4D32">
        <w:trPr>
          <w:trHeight w:val="5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87A8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1A90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EEB9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006BC6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33710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 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851607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 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AAF29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2A7CB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FECF0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59C80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0 deg/sec</w:t>
            </w:r>
          </w:p>
        </w:tc>
      </w:tr>
      <w:tr w:rsidR="001E4D32" w:rsidRPr="001E4D32" w14:paraId="2BF26EF0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CB040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8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6730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57E8B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7F3D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2A23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4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64F1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595F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5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D66EA2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8.38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F112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9.1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19F8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3.76</w:t>
            </w:r>
          </w:p>
        </w:tc>
      </w:tr>
      <w:tr w:rsidR="001E4D32" w:rsidRPr="001E4D32" w14:paraId="26F30CA1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6C60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38CAE5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C9BC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81841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B5AC9D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F4B3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3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765E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77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DE1F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6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32C7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5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D48E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.26</w:t>
            </w:r>
          </w:p>
        </w:tc>
      </w:tr>
      <w:tr w:rsidR="001E4D32" w:rsidRPr="001E4D32" w14:paraId="39F0A761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84B3D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B395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3210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62D4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4F28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94C8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EFC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40D0B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5581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0E57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4D32" w:rsidRPr="001E4D32" w14:paraId="03CDA5A7" w14:textId="77777777" w:rsidTr="001E4D32">
        <w:trPr>
          <w:trHeight w:val="5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20C3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AB0A2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20750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CF4CE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C6D0C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0 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4524D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0 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A3E456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7B9DF7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50 deg/sec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680E2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10deg/sec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F2FC81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70 deg/sec</w:t>
            </w:r>
          </w:p>
        </w:tc>
      </w:tr>
      <w:tr w:rsidR="001E4D32" w:rsidRPr="001E4D32" w14:paraId="48B08007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58A16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88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4CCE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67823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 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BC10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096CC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A0024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858AF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1A9CE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4.2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4C2FF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.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8A7F7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8</w:t>
            </w:r>
          </w:p>
        </w:tc>
      </w:tr>
      <w:tr w:rsidR="001E4D32" w:rsidRPr="001E4D32" w14:paraId="601267A7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C6974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69F8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C3F57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06A3D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C7D0D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36CE6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56E3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.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2632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.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30FA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1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C923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7</w:t>
            </w:r>
          </w:p>
        </w:tc>
      </w:tr>
      <w:tr w:rsidR="001E4D32" w:rsidRPr="001E4D32" w14:paraId="53AC66A5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F4E6E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0A6DA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DF1AF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8D7D0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3113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B885B5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.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E4DF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4.5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1EC14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.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A6B97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.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E8621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.7</w:t>
            </w:r>
          </w:p>
        </w:tc>
      </w:tr>
      <w:tr w:rsidR="001E4D32" w:rsidRPr="001E4D32" w14:paraId="6CAC99C5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AACCC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3D452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508D5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ff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D0B25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5863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0B0669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.6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01AB7B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4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C7682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71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B377C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.2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C7D3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.79</w:t>
            </w:r>
          </w:p>
        </w:tc>
      </w:tr>
      <w:tr w:rsidR="001E4D32" w:rsidRPr="001E4D32" w14:paraId="5AE4011C" w14:textId="77777777" w:rsidTr="001E4D32">
        <w:trPr>
          <w:trHeight w:val="300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93FEE5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A6796D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8D0319" w14:textId="77777777" w:rsidR="001E4D32" w:rsidRPr="001E4D32" w:rsidRDefault="001E4D32" w:rsidP="001E4D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SC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N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C87EA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8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6C778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.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078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7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1D5EF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7.34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91BA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.53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58EE2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.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75210" w14:textId="77777777" w:rsidR="001E4D32" w:rsidRPr="001E4D32" w:rsidRDefault="001E4D32" w:rsidP="001E4D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4D3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.98</w:t>
            </w:r>
          </w:p>
        </w:tc>
      </w:tr>
    </w:tbl>
    <w:p w14:paraId="012AEFD8" w14:textId="77777777" w:rsidR="001E4D32" w:rsidRDefault="001E4D32">
      <w:pPr>
        <w:rPr>
          <w:rFonts w:asciiTheme="minorBidi" w:hAnsiTheme="minorBidi"/>
          <w:sz w:val="20"/>
          <w:szCs w:val="20"/>
        </w:rPr>
      </w:pPr>
    </w:p>
    <w:p w14:paraId="28B43BD8" w14:textId="77777777" w:rsidR="001E4D32" w:rsidRDefault="001E4D32">
      <w:pPr>
        <w:rPr>
          <w:rFonts w:asciiTheme="minorBidi" w:hAnsiTheme="minorBidi"/>
          <w:sz w:val="20"/>
          <w:szCs w:val="20"/>
        </w:rPr>
      </w:pPr>
    </w:p>
    <w:p w14:paraId="098764C6" w14:textId="77777777" w:rsidR="001E4D32" w:rsidRDefault="001E4D32">
      <w:pPr>
        <w:rPr>
          <w:rFonts w:asciiTheme="minorBidi" w:hAnsiTheme="minorBidi"/>
          <w:sz w:val="20"/>
          <w:szCs w:val="20"/>
        </w:rPr>
      </w:pPr>
    </w:p>
    <w:p w14:paraId="693E4475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512558D8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1FC16827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02B0AC69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0BAECF90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383C9491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62E48F7F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49D1B757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1D0F57B1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5CBB7333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7D466DF4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051F578C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08989310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404E7507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32F0DBAA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5CDC8862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3F3688DD" w14:textId="77777777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2BF28499" w14:textId="77777777" w:rsidR="001E4D32" w:rsidRDefault="001E4D32" w:rsidP="001E4D32">
      <w:pPr>
        <w:rPr>
          <w:rFonts w:asciiTheme="minorBidi" w:hAnsiTheme="minorBidi"/>
          <w:sz w:val="20"/>
          <w:szCs w:val="20"/>
        </w:rPr>
      </w:pPr>
    </w:p>
    <w:p w14:paraId="4C78F2F4" w14:textId="3E490309" w:rsidR="001E4D32" w:rsidRPr="001E4D32" w:rsidRDefault="001E4D32" w:rsidP="001E4D32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lastRenderedPageBreak/>
        <w:t>Highlighted grey reflects measurements that were not captured during  for 0881 participant or because in error of recording data during the actual test</w:t>
      </w:r>
    </w:p>
    <w:sectPr w:rsidR="001E4D32" w:rsidRPr="001E4D32" w:rsidSect="00241D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697B7C"/>
    <w:multiLevelType w:val="hybridMultilevel"/>
    <w:tmpl w:val="FFFFFFFF"/>
    <w:lvl w:ilvl="0" w:tplc="8758E4C6">
      <w:start w:val="1"/>
      <w:numFmt w:val="upperRoman"/>
      <w:lvlText w:val="%1.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 w16cid:durableId="592590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62EA"/>
    <w:rsid w:val="001932E0"/>
    <w:rsid w:val="001A5E81"/>
    <w:rsid w:val="001C2AFC"/>
    <w:rsid w:val="001E4D32"/>
    <w:rsid w:val="001F62EA"/>
    <w:rsid w:val="00241D16"/>
    <w:rsid w:val="0034115E"/>
    <w:rsid w:val="003C2D84"/>
    <w:rsid w:val="004B4A1F"/>
    <w:rsid w:val="0054629E"/>
    <w:rsid w:val="005B5E1B"/>
    <w:rsid w:val="00675A75"/>
    <w:rsid w:val="00A15767"/>
    <w:rsid w:val="00AE0D0C"/>
    <w:rsid w:val="00B748E0"/>
    <w:rsid w:val="00B87E69"/>
    <w:rsid w:val="00C648B2"/>
    <w:rsid w:val="00E1189A"/>
    <w:rsid w:val="00FD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6F7A"/>
  <w15:chartTrackingRefBased/>
  <w15:docId w15:val="{014BEC2B-41D2-4D7C-B133-864FA7675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62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6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62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62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62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62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62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62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62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6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6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62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62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62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62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62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62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62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62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6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62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62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6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62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62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62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6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62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62EA"/>
    <w:rPr>
      <w:b/>
      <w:bCs/>
      <w:smallCaps/>
      <w:color w:val="0F4761" w:themeColor="accent1" w:themeShade="BF"/>
      <w:spacing w:val="5"/>
    </w:rPr>
  </w:style>
  <w:style w:type="paragraph" w:customStyle="1" w:styleId="MDPI51figurecaption">
    <w:name w:val="MDPI_5.1_figure_caption"/>
    <w:qFormat/>
    <w:rsid w:val="005B5E1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0</Pages>
  <Words>1208</Words>
  <Characters>5404</Characters>
  <Application>Microsoft Office Word</Application>
  <DocSecurity>0</DocSecurity>
  <Lines>1351</Lines>
  <Paragraphs>8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gey, Ashraf   RICVAMC</dc:creator>
  <cp:keywords/>
  <dc:description/>
  <cp:lastModifiedBy>Gorgey, Ashraf   RICVAMC</cp:lastModifiedBy>
  <cp:revision>11</cp:revision>
  <dcterms:created xsi:type="dcterms:W3CDTF">2025-12-16T14:30:00Z</dcterms:created>
  <dcterms:modified xsi:type="dcterms:W3CDTF">2025-12-17T15:38:00Z</dcterms:modified>
</cp:coreProperties>
</file>